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F9C650" w14:textId="77777777" w:rsidR="00AC5BE3" w:rsidRPr="00454667" w:rsidRDefault="00AC5BE3" w:rsidP="00AC5BE3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454667">
        <w:rPr>
          <w:rFonts w:ascii="Times New Roman" w:hAnsi="Times New Roman" w:cs="Times New Roman"/>
          <w:sz w:val="28"/>
          <w:szCs w:val="28"/>
          <w:lang w:val="en-US"/>
        </w:rPr>
        <w:t xml:space="preserve">Supplementary Appendix </w:t>
      </w:r>
    </w:p>
    <w:p w14:paraId="2A39ABBA" w14:textId="77777777" w:rsidR="00AC5BE3" w:rsidRPr="00454667" w:rsidRDefault="00AC5BE3" w:rsidP="00AC5B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1A4C98" w14:textId="77777777" w:rsidR="00570EDB" w:rsidRPr="00754C59" w:rsidRDefault="00570EDB" w:rsidP="00570ED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54C59">
        <w:rPr>
          <w:rFonts w:ascii="Times New Roman" w:hAnsi="Times New Roman" w:cs="Times New Roman"/>
          <w:i/>
          <w:iCs/>
          <w:sz w:val="24"/>
          <w:szCs w:val="24"/>
          <w:lang w:val="en-US"/>
        </w:rPr>
        <w:t>A Retrospective C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ohort</w:t>
      </w:r>
      <w:r w:rsidRPr="00754C5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tudy Comparing Percutaneous Release</w:t>
      </w:r>
      <w:r w:rsidRPr="00754C59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 with Open Surgery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in 110 Patients with</w:t>
      </w:r>
      <w:r w:rsidRPr="00754C59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 Trigger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 Finger</w:t>
      </w:r>
    </w:p>
    <w:p w14:paraId="5CFC5FC5" w14:textId="77777777" w:rsidR="00AC5BE3" w:rsidRPr="00454667" w:rsidRDefault="00AC5BE3" w:rsidP="00AC5BE3">
      <w:pPr>
        <w:pStyle w:val="Normalwebb"/>
        <w:rPr>
          <w:lang w:val="en-US"/>
        </w:rPr>
      </w:pPr>
      <w:r w:rsidRPr="00874D28">
        <w:rPr>
          <w:b/>
          <w:bCs/>
          <w:lang w:val="en-US"/>
        </w:rPr>
        <w:t>Table of contents:</w:t>
      </w:r>
      <w:r w:rsidRPr="00454667">
        <w:rPr>
          <w:b/>
          <w:bCs/>
          <w:lang w:val="en-US"/>
        </w:rPr>
        <w:tab/>
      </w:r>
      <w:r w:rsidRPr="00454667">
        <w:rPr>
          <w:b/>
          <w:bCs/>
          <w:lang w:val="en-US"/>
        </w:rPr>
        <w:tab/>
      </w:r>
      <w:r w:rsidRPr="00454667">
        <w:rPr>
          <w:b/>
          <w:bCs/>
          <w:lang w:val="en-US"/>
        </w:rPr>
        <w:tab/>
      </w:r>
      <w:r w:rsidRPr="00454667">
        <w:rPr>
          <w:b/>
          <w:bCs/>
          <w:lang w:val="en-US"/>
        </w:rPr>
        <w:tab/>
      </w:r>
      <w:r w:rsidRPr="00454667">
        <w:rPr>
          <w:b/>
          <w:bCs/>
          <w:lang w:val="en-US"/>
        </w:rPr>
        <w:tab/>
        <w:t xml:space="preserve">   Page: </w:t>
      </w:r>
    </w:p>
    <w:p w14:paraId="58F2DE82" w14:textId="1C4E2BF3" w:rsidR="00AC5BE3" w:rsidRPr="00454667" w:rsidRDefault="001A2807" w:rsidP="0015571D">
      <w:pPr>
        <w:rPr>
          <w:rFonts w:ascii="Times New Roman" w:hAnsi="Times New Roman" w:cs="Times New Roman"/>
          <w:lang w:val="en-US"/>
        </w:rPr>
      </w:pPr>
      <w:r w:rsidRPr="0045466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Appendix A,</w:t>
      </w:r>
      <w:r w:rsidR="008D3136" w:rsidRPr="0045466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15571D" w:rsidRPr="00454667">
        <w:rPr>
          <w:rFonts w:ascii="Times New Roman" w:hAnsi="Times New Roman" w:cs="Times New Roman"/>
          <w:sz w:val="24"/>
          <w:szCs w:val="24"/>
          <w:lang w:val="en-US"/>
        </w:rPr>
        <w:t>Study-specific questionnaire…………………</w:t>
      </w:r>
      <w:r w:rsidR="00B81CF7" w:rsidRPr="00454667">
        <w:rPr>
          <w:rFonts w:ascii="Times New Roman" w:hAnsi="Times New Roman" w:cs="Times New Roman"/>
          <w:bCs/>
          <w:color w:val="000000" w:themeColor="text1"/>
          <w:lang w:val="en-US"/>
        </w:rPr>
        <w:t>..</w:t>
      </w:r>
      <w:r w:rsidR="008D3A77" w:rsidRPr="00454667">
        <w:rPr>
          <w:rFonts w:ascii="Times New Roman" w:hAnsi="Times New Roman" w:cs="Times New Roman"/>
          <w:bCs/>
          <w:color w:val="000000" w:themeColor="text1"/>
          <w:lang w:val="en-US"/>
        </w:rPr>
        <w:t>..................</w:t>
      </w:r>
      <w:r w:rsidR="00AC5BE3" w:rsidRPr="00454667">
        <w:rPr>
          <w:rFonts w:ascii="Times New Roman" w:hAnsi="Times New Roman" w:cs="Times New Roman"/>
          <w:lang w:val="en-US"/>
        </w:rPr>
        <w:t>……………</w:t>
      </w:r>
      <w:r w:rsidR="00DA4E63">
        <w:rPr>
          <w:rFonts w:ascii="Times New Roman" w:hAnsi="Times New Roman" w:cs="Times New Roman"/>
          <w:lang w:val="en-US"/>
        </w:rPr>
        <w:t>…</w:t>
      </w:r>
      <w:r w:rsidR="007D3883" w:rsidRPr="00454667">
        <w:rPr>
          <w:rFonts w:ascii="Times New Roman" w:hAnsi="Times New Roman" w:cs="Times New Roman"/>
          <w:lang w:val="en-US"/>
        </w:rPr>
        <w:t>2</w:t>
      </w:r>
      <w:r w:rsidR="00DA4E63">
        <w:rPr>
          <w:rFonts w:ascii="Times New Roman" w:hAnsi="Times New Roman" w:cs="Times New Roman"/>
          <w:lang w:val="en-US"/>
        </w:rPr>
        <w:t>-5</w:t>
      </w:r>
    </w:p>
    <w:p w14:paraId="6314D2B1" w14:textId="77777777" w:rsidR="00454667" w:rsidRPr="00454667" w:rsidRDefault="00454667" w:rsidP="0015571D">
      <w:pPr>
        <w:rPr>
          <w:rFonts w:ascii="Times New Roman" w:hAnsi="Times New Roman" w:cs="Times New Roman"/>
          <w:lang w:val="en-US"/>
        </w:rPr>
      </w:pPr>
    </w:p>
    <w:p w14:paraId="2C7B30CA" w14:textId="77777777" w:rsidR="00454667" w:rsidRPr="00454667" w:rsidRDefault="00454667" w:rsidP="0015571D">
      <w:pPr>
        <w:rPr>
          <w:rFonts w:ascii="Times New Roman" w:hAnsi="Times New Roman" w:cs="Times New Roman"/>
          <w:lang w:val="en-US"/>
        </w:rPr>
      </w:pPr>
    </w:p>
    <w:p w14:paraId="0E547CF6" w14:textId="77777777" w:rsidR="00454667" w:rsidRPr="00454667" w:rsidRDefault="00454667" w:rsidP="0015571D">
      <w:pPr>
        <w:rPr>
          <w:rFonts w:ascii="Times New Roman" w:hAnsi="Times New Roman" w:cs="Times New Roman"/>
          <w:lang w:val="en-US"/>
        </w:rPr>
      </w:pPr>
    </w:p>
    <w:p w14:paraId="7CF9AA6B" w14:textId="77777777" w:rsidR="00454667" w:rsidRPr="00454667" w:rsidRDefault="00454667" w:rsidP="0015571D">
      <w:pPr>
        <w:rPr>
          <w:rFonts w:ascii="Times New Roman" w:hAnsi="Times New Roman" w:cs="Times New Roman"/>
          <w:lang w:val="en-US"/>
        </w:rPr>
      </w:pPr>
    </w:p>
    <w:p w14:paraId="0E09F7C0" w14:textId="77777777" w:rsidR="00454667" w:rsidRPr="00454667" w:rsidRDefault="00454667" w:rsidP="0015571D">
      <w:pPr>
        <w:rPr>
          <w:rFonts w:ascii="Times New Roman" w:hAnsi="Times New Roman" w:cs="Times New Roman"/>
          <w:lang w:val="en-US"/>
        </w:rPr>
      </w:pPr>
    </w:p>
    <w:p w14:paraId="4DB46AF0" w14:textId="77777777" w:rsidR="00454667" w:rsidRPr="00454667" w:rsidRDefault="00454667" w:rsidP="0015571D">
      <w:pPr>
        <w:rPr>
          <w:rFonts w:ascii="Times New Roman" w:hAnsi="Times New Roman" w:cs="Times New Roman"/>
          <w:lang w:val="en-US"/>
        </w:rPr>
      </w:pPr>
    </w:p>
    <w:p w14:paraId="051AEC55" w14:textId="77777777" w:rsidR="00454667" w:rsidRPr="00454667" w:rsidRDefault="00454667" w:rsidP="0015571D">
      <w:pPr>
        <w:rPr>
          <w:rFonts w:ascii="Times New Roman" w:hAnsi="Times New Roman" w:cs="Times New Roman"/>
          <w:lang w:val="en-US"/>
        </w:rPr>
      </w:pPr>
    </w:p>
    <w:p w14:paraId="2FBF1796" w14:textId="77777777" w:rsidR="00454667" w:rsidRPr="00454667" w:rsidRDefault="00454667" w:rsidP="0015571D">
      <w:pPr>
        <w:rPr>
          <w:rFonts w:ascii="Times New Roman" w:hAnsi="Times New Roman" w:cs="Times New Roman"/>
          <w:lang w:val="en-US"/>
        </w:rPr>
      </w:pPr>
    </w:p>
    <w:p w14:paraId="6D997680" w14:textId="77777777" w:rsidR="00454667" w:rsidRPr="00454667" w:rsidRDefault="00454667" w:rsidP="0015571D">
      <w:pPr>
        <w:rPr>
          <w:rFonts w:ascii="Times New Roman" w:hAnsi="Times New Roman" w:cs="Times New Roman"/>
          <w:lang w:val="en-US"/>
        </w:rPr>
      </w:pPr>
    </w:p>
    <w:p w14:paraId="1CC74F7D" w14:textId="77777777" w:rsidR="00454667" w:rsidRPr="00454667" w:rsidRDefault="00454667" w:rsidP="0015571D">
      <w:pPr>
        <w:rPr>
          <w:rFonts w:ascii="Times New Roman" w:hAnsi="Times New Roman" w:cs="Times New Roman"/>
          <w:lang w:val="en-US"/>
        </w:rPr>
      </w:pPr>
    </w:p>
    <w:p w14:paraId="52AEC5BE" w14:textId="77777777" w:rsidR="00454667" w:rsidRPr="00454667" w:rsidRDefault="00454667" w:rsidP="0015571D">
      <w:pPr>
        <w:rPr>
          <w:rFonts w:ascii="Times New Roman" w:hAnsi="Times New Roman" w:cs="Times New Roman"/>
          <w:lang w:val="en-US"/>
        </w:rPr>
      </w:pPr>
    </w:p>
    <w:p w14:paraId="0AA73435" w14:textId="77777777" w:rsidR="00454667" w:rsidRPr="00454667" w:rsidRDefault="00454667" w:rsidP="0015571D">
      <w:pPr>
        <w:rPr>
          <w:rFonts w:ascii="Times New Roman" w:hAnsi="Times New Roman" w:cs="Times New Roman"/>
          <w:lang w:val="en-US"/>
        </w:rPr>
      </w:pPr>
    </w:p>
    <w:p w14:paraId="1F0AC452" w14:textId="77777777" w:rsidR="00454667" w:rsidRPr="00454667" w:rsidRDefault="00454667" w:rsidP="0015571D">
      <w:pPr>
        <w:rPr>
          <w:rFonts w:ascii="Times New Roman" w:hAnsi="Times New Roman" w:cs="Times New Roman"/>
          <w:lang w:val="en-US"/>
        </w:rPr>
      </w:pPr>
    </w:p>
    <w:p w14:paraId="38BB1A09" w14:textId="77777777" w:rsidR="00454667" w:rsidRPr="00454667" w:rsidRDefault="00454667" w:rsidP="0015571D">
      <w:pPr>
        <w:rPr>
          <w:rFonts w:ascii="Times New Roman" w:hAnsi="Times New Roman" w:cs="Times New Roman"/>
          <w:lang w:val="en-US"/>
        </w:rPr>
      </w:pPr>
    </w:p>
    <w:p w14:paraId="1F6BE342" w14:textId="77777777" w:rsidR="00454667" w:rsidRPr="00454667" w:rsidRDefault="00454667" w:rsidP="0015571D">
      <w:pPr>
        <w:rPr>
          <w:rFonts w:ascii="Times New Roman" w:hAnsi="Times New Roman" w:cs="Times New Roman"/>
          <w:lang w:val="en-US"/>
        </w:rPr>
      </w:pPr>
    </w:p>
    <w:p w14:paraId="7E3CB076" w14:textId="77777777" w:rsidR="00454667" w:rsidRPr="00454667" w:rsidRDefault="00454667" w:rsidP="0015571D">
      <w:pPr>
        <w:rPr>
          <w:rFonts w:ascii="Times New Roman" w:hAnsi="Times New Roman" w:cs="Times New Roman"/>
          <w:lang w:val="en-US"/>
        </w:rPr>
      </w:pPr>
    </w:p>
    <w:p w14:paraId="3E638BAF" w14:textId="77777777" w:rsidR="00454667" w:rsidRPr="00454667" w:rsidRDefault="00454667" w:rsidP="0015571D">
      <w:pPr>
        <w:rPr>
          <w:rFonts w:ascii="Times New Roman" w:hAnsi="Times New Roman" w:cs="Times New Roman"/>
          <w:lang w:val="en-US"/>
        </w:rPr>
      </w:pPr>
    </w:p>
    <w:p w14:paraId="72E509D1" w14:textId="77777777" w:rsidR="00454667" w:rsidRPr="00454667" w:rsidRDefault="00454667" w:rsidP="0015571D">
      <w:pPr>
        <w:rPr>
          <w:rFonts w:ascii="Times New Roman" w:hAnsi="Times New Roman" w:cs="Times New Roman"/>
          <w:lang w:val="en-US"/>
        </w:rPr>
      </w:pPr>
    </w:p>
    <w:p w14:paraId="10D6B580" w14:textId="77777777" w:rsidR="00454667" w:rsidRPr="00454667" w:rsidRDefault="00454667" w:rsidP="0015571D">
      <w:pPr>
        <w:rPr>
          <w:rFonts w:ascii="Times New Roman" w:hAnsi="Times New Roman" w:cs="Times New Roman"/>
          <w:lang w:val="en-US"/>
        </w:rPr>
      </w:pPr>
    </w:p>
    <w:p w14:paraId="78D23D72" w14:textId="77777777" w:rsidR="00454667" w:rsidRPr="00454667" w:rsidRDefault="00454667" w:rsidP="0015571D">
      <w:pPr>
        <w:rPr>
          <w:rFonts w:ascii="Times New Roman" w:hAnsi="Times New Roman" w:cs="Times New Roman"/>
          <w:lang w:val="en-US"/>
        </w:rPr>
      </w:pPr>
    </w:p>
    <w:p w14:paraId="0222F265" w14:textId="77777777" w:rsidR="00454667" w:rsidRPr="00454667" w:rsidRDefault="00454667" w:rsidP="0015571D">
      <w:pPr>
        <w:rPr>
          <w:rFonts w:ascii="Times New Roman" w:hAnsi="Times New Roman" w:cs="Times New Roman"/>
          <w:lang w:val="en-US"/>
        </w:rPr>
      </w:pPr>
    </w:p>
    <w:p w14:paraId="4EF9AD89" w14:textId="77777777" w:rsidR="00454667" w:rsidRPr="00454667" w:rsidRDefault="00454667" w:rsidP="0015571D">
      <w:pPr>
        <w:rPr>
          <w:rFonts w:ascii="Times New Roman" w:hAnsi="Times New Roman" w:cs="Times New Roman"/>
          <w:lang w:val="en-US"/>
        </w:rPr>
      </w:pPr>
    </w:p>
    <w:p w14:paraId="0874570F" w14:textId="77777777" w:rsidR="00454667" w:rsidRDefault="00454667" w:rsidP="00454667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531EB747" w14:textId="77777777" w:rsidR="00570EDB" w:rsidRDefault="00570EDB" w:rsidP="00454667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756647D5" w14:textId="3A07AA58" w:rsidR="00454667" w:rsidRDefault="00454667" w:rsidP="00454667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lastRenderedPageBreak/>
        <w:t>Appendix A</w:t>
      </w:r>
    </w:p>
    <w:p w14:paraId="2956BA4F" w14:textId="13F33C8A" w:rsidR="00454667" w:rsidRPr="00454667" w:rsidRDefault="00454667" w:rsidP="00454667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454667">
        <w:rPr>
          <w:rFonts w:ascii="Times New Roman" w:hAnsi="Times New Roman" w:cs="Times New Roman"/>
          <w:sz w:val="28"/>
          <w:szCs w:val="28"/>
          <w:lang w:val="en-US"/>
        </w:rPr>
        <w:t>Study-specific questionnaire</w:t>
      </w:r>
    </w:p>
    <w:p w14:paraId="7F363772" w14:textId="77777777" w:rsidR="00454667" w:rsidRPr="00454667" w:rsidRDefault="00454667" w:rsidP="004546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sz w:val="24"/>
          <w:szCs w:val="24"/>
          <w:lang w:val="en-US"/>
        </w:rPr>
        <w:t>Documentation support in the follow-up of patients treated for trigger finger using percutaneous needle release or open standard surgery.</w:t>
      </w:r>
    </w:p>
    <w:p w14:paraId="5DFA0CF2" w14:textId="77777777" w:rsidR="00454667" w:rsidRPr="00454667" w:rsidRDefault="00454667" w:rsidP="00454667">
      <w:pPr>
        <w:rPr>
          <w:rFonts w:ascii="Times New Roman" w:hAnsi="Times New Roman" w:cs="Times New Roman"/>
          <w:lang w:val="en-US"/>
        </w:rPr>
      </w:pPr>
    </w:p>
    <w:p w14:paraId="5CCF758E" w14:textId="77777777" w:rsidR="00454667" w:rsidRPr="00454667" w:rsidRDefault="00454667" w:rsidP="004546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b/>
          <w:bCs/>
          <w:sz w:val="24"/>
          <w:szCs w:val="24"/>
          <w:lang w:val="en-US"/>
        </w:rPr>
        <w:t>Patient's personal identification number</w:t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454667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454667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454667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  <w:t>__________</w:t>
      </w:r>
    </w:p>
    <w:p w14:paraId="1DDDBA08" w14:textId="77777777" w:rsidR="00454667" w:rsidRPr="00454667" w:rsidRDefault="00454667" w:rsidP="00454667">
      <w:pPr>
        <w:rPr>
          <w:rFonts w:ascii="Times New Roman" w:hAnsi="Times New Roman" w:cs="Times New Roman"/>
          <w:lang w:val="en-US"/>
        </w:rPr>
      </w:pPr>
    </w:p>
    <w:p w14:paraId="5E367888" w14:textId="77777777" w:rsidR="00454667" w:rsidRPr="00454667" w:rsidRDefault="00454667" w:rsidP="00454667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Date of the completed operation according to patient medical records </w:t>
      </w:r>
      <w:r w:rsidRPr="0045466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(Fill in the date and calculate the number of months)</w:t>
      </w:r>
    </w:p>
    <w:p w14:paraId="6ABAD903" w14:textId="77777777" w:rsidR="00454667" w:rsidRPr="00454667" w:rsidRDefault="00454667" w:rsidP="00454667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xed on: _________________.</w:t>
      </w:r>
      <w:r w:rsidRPr="004546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The follow-up after _____ number of months. </w:t>
      </w:r>
    </w:p>
    <w:p w14:paraId="1D243F9A" w14:textId="77777777" w:rsidR="00454667" w:rsidRPr="00454667" w:rsidRDefault="00454667" w:rsidP="00454667">
      <w:pPr>
        <w:rPr>
          <w:rFonts w:ascii="Times New Roman" w:hAnsi="Times New Roman" w:cs="Times New Roman"/>
          <w:lang w:val="en-US"/>
        </w:rPr>
      </w:pPr>
    </w:p>
    <w:p w14:paraId="12A8C5EC" w14:textId="77777777" w:rsidR="00454667" w:rsidRPr="00454667" w:rsidRDefault="00454667" w:rsidP="0045466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Which finger was fixed and on which hand? </w:t>
      </w:r>
      <w:r w:rsidRPr="00454667">
        <w:rPr>
          <w:rFonts w:ascii="Times New Roman" w:hAnsi="Times New Roman" w:cs="Times New Roman"/>
          <w:i/>
          <w:iCs/>
          <w:sz w:val="24"/>
          <w:szCs w:val="24"/>
          <w:lang w:val="en-US"/>
        </w:rPr>
        <w:t>(mark the correct options; if more fingers were treated, mark all of them)</w:t>
      </w:r>
    </w:p>
    <w:p w14:paraId="6FBDB371" w14:textId="4687B00C" w:rsidR="00454667" w:rsidRPr="00454667" w:rsidRDefault="00454667" w:rsidP="004546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sz w:val="24"/>
          <w:szCs w:val="24"/>
          <w:lang w:val="en-US"/>
        </w:rPr>
        <w:t>Right hand</w:t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ab/>
        <w:t>Left hand</w:t>
      </w:r>
    </w:p>
    <w:p w14:paraId="5B99E58B" w14:textId="7587473F" w:rsidR="00454667" w:rsidRPr="00454667" w:rsidRDefault="00330184" w:rsidP="004546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77CE4C52" wp14:editId="433FAC67">
                <wp:simplePos x="0" y="0"/>
                <wp:positionH relativeFrom="column">
                  <wp:posOffset>2458085</wp:posOffset>
                </wp:positionH>
                <wp:positionV relativeFrom="paragraph">
                  <wp:posOffset>48048</wp:posOffset>
                </wp:positionV>
                <wp:extent cx="1689100" cy="1638300"/>
                <wp:effectExtent l="0" t="0" r="0" b="0"/>
                <wp:wrapNone/>
                <wp:docPr id="1446637301" name="Grupp 144663730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89100" cy="1638300"/>
                          <a:chOff x="0" y="0"/>
                          <a:chExt cx="1549400" cy="1625600"/>
                        </a:xfrm>
                      </wpg:grpSpPr>
                      <wps:wsp>
                        <wps:cNvPr id="637549155" name="Textruta 637549155"/>
                        <wps:cNvSpPr txBox="1"/>
                        <wps:spPr>
                          <a:xfrm>
                            <a:off x="0" y="0"/>
                            <a:ext cx="1549400" cy="16256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B50F649" w14:textId="77777777" w:rsidR="00330184" w:rsidRPr="00570EDB" w:rsidRDefault="00330184" w:rsidP="00330184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570EDB">
                                <w:rPr>
                                  <w:sz w:val="24"/>
                                  <w:szCs w:val="24"/>
                                </w:rPr>
                                <w:t xml:space="preserve">    DIG 1 - Thumb</w:t>
                              </w:r>
                            </w:p>
                            <w:p w14:paraId="3C050FC8" w14:textId="77777777" w:rsidR="00330184" w:rsidRPr="00570EDB" w:rsidRDefault="00330184" w:rsidP="00330184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570EDB">
                                <w:rPr>
                                  <w:sz w:val="24"/>
                                  <w:szCs w:val="24"/>
                                </w:rPr>
                                <w:t xml:space="preserve">    DIG 2 - Index finger</w:t>
                              </w:r>
                            </w:p>
                            <w:p w14:paraId="293B4D84" w14:textId="77777777" w:rsidR="00330184" w:rsidRPr="00570EDB" w:rsidRDefault="00330184" w:rsidP="00330184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570EDB">
                                <w:rPr>
                                  <w:sz w:val="24"/>
                                  <w:szCs w:val="24"/>
                                </w:rPr>
                                <w:t xml:space="preserve">    DIG 3 - Middle Finger</w:t>
                              </w:r>
                            </w:p>
                            <w:p w14:paraId="63197CF8" w14:textId="77777777" w:rsidR="00330184" w:rsidRPr="00570EDB" w:rsidRDefault="00330184" w:rsidP="00330184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570EDB">
                                <w:rPr>
                                  <w:sz w:val="24"/>
                                  <w:szCs w:val="24"/>
                                </w:rPr>
                                <w:t xml:space="preserve">    DIG 4 - Ring finger </w:t>
                              </w:r>
                            </w:p>
                            <w:p w14:paraId="63DC22E3" w14:textId="77777777" w:rsidR="00330184" w:rsidRPr="00570EDB" w:rsidRDefault="00330184" w:rsidP="00330184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570EDB">
                                <w:rPr>
                                  <w:sz w:val="24"/>
                                  <w:szCs w:val="24"/>
                                </w:rPr>
                                <w:t xml:space="preserve">    DIG 5 - Little finger </w:t>
                              </w:r>
                            </w:p>
                            <w:p w14:paraId="0F3354C8" w14:textId="77777777" w:rsidR="00330184" w:rsidRPr="00570EDB" w:rsidRDefault="00330184" w:rsidP="00330184">
                              <w:r w:rsidRPr="00570EDB"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27662" name="Textruta 4027662"/>
                        <wps:cNvSpPr txBox="1"/>
                        <wps:spPr>
                          <a:xfrm>
                            <a:off x="38911" y="68093"/>
                            <a:ext cx="126460" cy="1459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F4828DD" w14:textId="77777777" w:rsidR="00330184" w:rsidRPr="00CD78C0" w:rsidRDefault="00330184" w:rsidP="00330184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46653500" name="Textruta 1346653500"/>
                        <wps:cNvSpPr txBox="1"/>
                        <wps:spPr>
                          <a:xfrm>
                            <a:off x="29183" y="369651"/>
                            <a:ext cx="126460" cy="1459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E548691" w14:textId="77777777" w:rsidR="00330184" w:rsidRPr="00CD78C0" w:rsidRDefault="00330184" w:rsidP="00330184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30000775" name="Textruta 1330000775"/>
                        <wps:cNvSpPr txBox="1"/>
                        <wps:spPr>
                          <a:xfrm>
                            <a:off x="29183" y="680936"/>
                            <a:ext cx="126460" cy="1459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BBB522D" w14:textId="77777777" w:rsidR="00330184" w:rsidRPr="00CD78C0" w:rsidRDefault="00330184" w:rsidP="00330184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3581160" name="Textruta 863581160"/>
                        <wps:cNvSpPr txBox="1"/>
                        <wps:spPr>
                          <a:xfrm>
                            <a:off x="38911" y="982493"/>
                            <a:ext cx="126460" cy="1459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C4C5898" w14:textId="77777777" w:rsidR="00330184" w:rsidRPr="00CD78C0" w:rsidRDefault="00330184" w:rsidP="00330184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9555895" name="Textruta 419555895"/>
                        <wps:cNvSpPr txBox="1"/>
                        <wps:spPr>
                          <a:xfrm>
                            <a:off x="38911" y="1274323"/>
                            <a:ext cx="126460" cy="1459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7EFADAA" w14:textId="77777777" w:rsidR="00330184" w:rsidRPr="00CD78C0" w:rsidRDefault="00330184" w:rsidP="00330184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7CE4C52" id="Grupp 1446637301" o:spid="_x0000_s1026" style="position:absolute;margin-left:193.55pt;margin-top:3.8pt;width:133pt;height:129pt;z-index:251670528;mso-width-relative:margin;mso-height-relative:margin" coordsize="15494,162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ruta 637549155" o:spid="_x0000_s1027" type="#_x0000_t202" style="position:absolute;width:15494;height:1625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" fillcolor="white [3201]" stroked="f" strokeweight=".5pt">
                  <v:textbox>
                    <w:txbxContent>
                      <w:p w14:paraId="0B50F649" w14:textId="77777777" w:rsidR="00330184" w:rsidRPr="00570EDB" w:rsidRDefault="00330184" w:rsidP="00330184">
                        <w:pPr>
                          <w:rPr>
                            <w:sz w:val="24"/>
                            <w:szCs w:val="24"/>
                          </w:rPr>
                        </w:pPr>
                        <w:r w:rsidRPr="00570EDB">
                          <w:rPr>
                            <w:sz w:val="24"/>
                            <w:szCs w:val="24"/>
                          </w:rPr>
                          <w:t xml:space="preserve">    DIG 1 - Thumb</w:t>
                        </w:r>
                      </w:p>
                      <w:p w14:paraId="3C050FC8" w14:textId="77777777" w:rsidR="00330184" w:rsidRPr="00570EDB" w:rsidRDefault="00330184" w:rsidP="00330184">
                        <w:pPr>
                          <w:rPr>
                            <w:sz w:val="24"/>
                            <w:szCs w:val="24"/>
                          </w:rPr>
                        </w:pPr>
                        <w:r w:rsidRPr="00570EDB">
                          <w:rPr>
                            <w:sz w:val="24"/>
                            <w:szCs w:val="24"/>
                          </w:rPr>
                          <w:t xml:space="preserve">    DIG 2 - Index finger</w:t>
                        </w:r>
                      </w:p>
                      <w:p w14:paraId="293B4D84" w14:textId="77777777" w:rsidR="00330184" w:rsidRPr="00570EDB" w:rsidRDefault="00330184" w:rsidP="00330184">
                        <w:pPr>
                          <w:rPr>
                            <w:sz w:val="24"/>
                            <w:szCs w:val="24"/>
                          </w:rPr>
                        </w:pPr>
                        <w:r w:rsidRPr="00570EDB">
                          <w:rPr>
                            <w:sz w:val="24"/>
                            <w:szCs w:val="24"/>
                          </w:rPr>
                          <w:t xml:space="preserve">    DIG 3 - Middle Finger</w:t>
                        </w:r>
                      </w:p>
                      <w:p w14:paraId="63197CF8" w14:textId="77777777" w:rsidR="00330184" w:rsidRPr="00570EDB" w:rsidRDefault="00330184" w:rsidP="00330184">
                        <w:pPr>
                          <w:rPr>
                            <w:sz w:val="24"/>
                            <w:szCs w:val="24"/>
                          </w:rPr>
                        </w:pPr>
                        <w:r w:rsidRPr="00570EDB">
                          <w:rPr>
                            <w:sz w:val="24"/>
                            <w:szCs w:val="24"/>
                          </w:rPr>
                          <w:t xml:space="preserve">    DIG 4 - Ring finger </w:t>
                        </w:r>
                      </w:p>
                      <w:p w14:paraId="63DC22E3" w14:textId="77777777" w:rsidR="00330184" w:rsidRPr="00570EDB" w:rsidRDefault="00330184" w:rsidP="00330184">
                        <w:pPr>
                          <w:rPr>
                            <w:sz w:val="24"/>
                            <w:szCs w:val="24"/>
                          </w:rPr>
                        </w:pPr>
                        <w:r w:rsidRPr="00570EDB">
                          <w:rPr>
                            <w:sz w:val="24"/>
                            <w:szCs w:val="24"/>
                          </w:rPr>
                          <w:t xml:space="preserve">    DIG 5 - Little finger </w:t>
                        </w:r>
                      </w:p>
                      <w:p w14:paraId="0F3354C8" w14:textId="77777777" w:rsidR="00330184" w:rsidRPr="00570EDB" w:rsidRDefault="00330184" w:rsidP="00330184">
                        <w:r w:rsidRPr="00570EDB">
                          <w:t xml:space="preserve"> </w:t>
                        </w:r>
                      </w:p>
                    </w:txbxContent>
                  </v:textbox>
                </v:shape>
                <v:shape id="Textruta 4027662" o:spid="_x0000_s1028" type="#_x0000_t202" style="position:absolute;left:389;top:680;width:1264;height:146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" fillcolor="white [3201]" strokeweight=".5pt">
                  <v:textbox>
                    <w:txbxContent>
                      <w:p w14:paraId="3F4828DD" w14:textId="77777777" w:rsidR="00330184" w:rsidRPr="00CD78C0" w:rsidRDefault="00330184" w:rsidP="00330184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  <v:shape id="Textruta 1346653500" o:spid="_x0000_s1029" type="#_x0000_t202" style="position:absolute;left:291;top:3696;width:1265;height:14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" fillcolor="white [3201]" strokeweight=".5pt">
                  <v:textbox>
                    <w:txbxContent>
                      <w:p w14:paraId="4E548691" w14:textId="77777777" w:rsidR="00330184" w:rsidRPr="00CD78C0" w:rsidRDefault="00330184" w:rsidP="00330184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  <v:shape id="Textruta 1330000775" o:spid="_x0000_s1030" type="#_x0000_t202" style="position:absolute;left:291;top:6809;width:1265;height:14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" fillcolor="white [3201]" strokeweight=".5pt">
                  <v:textbox>
                    <w:txbxContent>
                      <w:p w14:paraId="1BBB522D" w14:textId="77777777" w:rsidR="00330184" w:rsidRPr="00CD78C0" w:rsidRDefault="00330184" w:rsidP="00330184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  <v:shape id="Textruta 863581160" o:spid="_x0000_s1031" type="#_x0000_t202" style="position:absolute;left:389;top:9824;width:1264;height:146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" fillcolor="white [3201]" strokeweight=".5pt">
                  <v:textbox>
                    <w:txbxContent>
                      <w:p w14:paraId="7C4C5898" w14:textId="77777777" w:rsidR="00330184" w:rsidRPr="00CD78C0" w:rsidRDefault="00330184" w:rsidP="00330184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  <v:shape id="Textruta 419555895" o:spid="_x0000_s1032" type="#_x0000_t202" style="position:absolute;left:389;top:12743;width:1264;height:14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" fillcolor="white [3201]" strokeweight=".5pt">
                  <v:textbox>
                    <w:txbxContent>
                      <w:p w14:paraId="17EFADAA" w14:textId="77777777" w:rsidR="00330184" w:rsidRPr="00CD78C0" w:rsidRDefault="00330184" w:rsidP="00330184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Pr="00454667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7BDA0B1" wp14:editId="61C5356B">
                <wp:simplePos x="0" y="0"/>
                <wp:positionH relativeFrom="column">
                  <wp:posOffset>-24130</wp:posOffset>
                </wp:positionH>
                <wp:positionV relativeFrom="paragraph">
                  <wp:posOffset>58420</wp:posOffset>
                </wp:positionV>
                <wp:extent cx="1689100" cy="1638300"/>
                <wp:effectExtent l="0" t="0" r="0" b="0"/>
                <wp:wrapNone/>
                <wp:docPr id="15" name="Grup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89100" cy="1638300"/>
                          <a:chOff x="0" y="0"/>
                          <a:chExt cx="1549400" cy="1625600"/>
                        </a:xfrm>
                      </wpg:grpSpPr>
                      <wps:wsp>
                        <wps:cNvPr id="16" name="Textruta 16"/>
                        <wps:cNvSpPr txBox="1"/>
                        <wps:spPr>
                          <a:xfrm>
                            <a:off x="0" y="0"/>
                            <a:ext cx="1549400" cy="16256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47C5538" w14:textId="77777777" w:rsidR="00454667" w:rsidRPr="00570EDB" w:rsidRDefault="00454667" w:rsidP="00454667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570EDB">
                                <w:rPr>
                                  <w:sz w:val="24"/>
                                  <w:szCs w:val="24"/>
                                </w:rPr>
                                <w:t xml:space="preserve">    DIG 1 - Thumb</w:t>
                              </w:r>
                            </w:p>
                            <w:p w14:paraId="00DDF899" w14:textId="77777777" w:rsidR="00454667" w:rsidRPr="00570EDB" w:rsidRDefault="00454667" w:rsidP="00454667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570EDB">
                                <w:rPr>
                                  <w:sz w:val="24"/>
                                  <w:szCs w:val="24"/>
                                </w:rPr>
                                <w:t xml:space="preserve">    DIG 2 - Index finger</w:t>
                              </w:r>
                            </w:p>
                            <w:p w14:paraId="5E96C259" w14:textId="77777777" w:rsidR="00454667" w:rsidRPr="00570EDB" w:rsidRDefault="00454667" w:rsidP="00454667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570EDB">
                                <w:rPr>
                                  <w:sz w:val="24"/>
                                  <w:szCs w:val="24"/>
                                </w:rPr>
                                <w:t xml:space="preserve">    DIG 3 - Middle Finger</w:t>
                              </w:r>
                            </w:p>
                            <w:p w14:paraId="58AAB616" w14:textId="77777777" w:rsidR="00454667" w:rsidRPr="00570EDB" w:rsidRDefault="00454667" w:rsidP="00454667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570EDB">
                                <w:rPr>
                                  <w:sz w:val="24"/>
                                  <w:szCs w:val="24"/>
                                </w:rPr>
                                <w:t xml:space="preserve">    DIG 4 - Ring finger </w:t>
                              </w:r>
                            </w:p>
                            <w:p w14:paraId="2818428F" w14:textId="77777777" w:rsidR="00454667" w:rsidRPr="00570EDB" w:rsidRDefault="00454667" w:rsidP="00454667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570EDB">
                                <w:rPr>
                                  <w:sz w:val="24"/>
                                  <w:szCs w:val="24"/>
                                </w:rPr>
                                <w:t xml:space="preserve">    DIG 5 - Little finger </w:t>
                              </w:r>
                            </w:p>
                            <w:p w14:paraId="45BE3640" w14:textId="77777777" w:rsidR="00454667" w:rsidRPr="00570EDB" w:rsidRDefault="00454667" w:rsidP="00454667">
                              <w:r w:rsidRPr="00570EDB"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Textruta 17"/>
                        <wps:cNvSpPr txBox="1"/>
                        <wps:spPr>
                          <a:xfrm>
                            <a:off x="38911" y="68093"/>
                            <a:ext cx="126460" cy="1459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D3407F9" w14:textId="77777777" w:rsidR="00454667" w:rsidRPr="00CD78C0" w:rsidRDefault="00454667" w:rsidP="00454667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Textruta 18"/>
                        <wps:cNvSpPr txBox="1"/>
                        <wps:spPr>
                          <a:xfrm>
                            <a:off x="29183" y="369651"/>
                            <a:ext cx="126460" cy="1459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BE01553" w14:textId="77777777" w:rsidR="00454667" w:rsidRPr="00CD78C0" w:rsidRDefault="00454667" w:rsidP="00454667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Textruta 19"/>
                        <wps:cNvSpPr txBox="1"/>
                        <wps:spPr>
                          <a:xfrm>
                            <a:off x="29183" y="680936"/>
                            <a:ext cx="126460" cy="1459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A96F56C" w14:textId="77777777" w:rsidR="00454667" w:rsidRPr="00CD78C0" w:rsidRDefault="00454667" w:rsidP="00454667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Textruta 20"/>
                        <wps:cNvSpPr txBox="1"/>
                        <wps:spPr>
                          <a:xfrm>
                            <a:off x="38911" y="982493"/>
                            <a:ext cx="126460" cy="1459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06AE2D1" w14:textId="77777777" w:rsidR="00454667" w:rsidRPr="00CD78C0" w:rsidRDefault="00454667" w:rsidP="00454667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Textruta 21"/>
                        <wps:cNvSpPr txBox="1"/>
                        <wps:spPr>
                          <a:xfrm>
                            <a:off x="38911" y="1274323"/>
                            <a:ext cx="126460" cy="1459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6096318" w14:textId="77777777" w:rsidR="00454667" w:rsidRPr="00CD78C0" w:rsidRDefault="00454667" w:rsidP="00454667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7BDA0B1" id="Grupp 15" o:spid="_x0000_s1033" style="position:absolute;margin-left:-1.9pt;margin-top:4.6pt;width:133pt;height:129pt;z-index:251661312;mso-width-relative:margin;mso-height-relative:margin" coordsize="15494,162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">
                <v:shape id="Textruta 16" o:spid="_x0000_s1034" type="#_x0000_t202" style="position:absolute;width:15494;height:1625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" fillcolor="white [3201]" stroked="f" strokeweight=".5pt">
                  <v:textbox>
                    <w:txbxContent>
                      <w:p w14:paraId="147C5538" w14:textId="77777777" w:rsidR="00454667" w:rsidRPr="00570EDB" w:rsidRDefault="00454667" w:rsidP="00454667">
                        <w:pPr>
                          <w:rPr>
                            <w:sz w:val="24"/>
                            <w:szCs w:val="24"/>
                          </w:rPr>
                        </w:pPr>
                        <w:r w:rsidRPr="00570EDB">
                          <w:rPr>
                            <w:sz w:val="24"/>
                            <w:szCs w:val="24"/>
                          </w:rPr>
                          <w:t xml:space="preserve">    DIG 1 - Thumb</w:t>
                        </w:r>
                      </w:p>
                      <w:p w14:paraId="00DDF899" w14:textId="77777777" w:rsidR="00454667" w:rsidRPr="00570EDB" w:rsidRDefault="00454667" w:rsidP="00454667">
                        <w:pPr>
                          <w:rPr>
                            <w:sz w:val="24"/>
                            <w:szCs w:val="24"/>
                          </w:rPr>
                        </w:pPr>
                        <w:r w:rsidRPr="00570EDB">
                          <w:rPr>
                            <w:sz w:val="24"/>
                            <w:szCs w:val="24"/>
                          </w:rPr>
                          <w:t xml:space="preserve">    DIG 2 - Index finger</w:t>
                        </w:r>
                      </w:p>
                      <w:p w14:paraId="5E96C259" w14:textId="77777777" w:rsidR="00454667" w:rsidRPr="00570EDB" w:rsidRDefault="00454667" w:rsidP="00454667">
                        <w:pPr>
                          <w:rPr>
                            <w:sz w:val="24"/>
                            <w:szCs w:val="24"/>
                          </w:rPr>
                        </w:pPr>
                        <w:r w:rsidRPr="00570EDB">
                          <w:rPr>
                            <w:sz w:val="24"/>
                            <w:szCs w:val="24"/>
                          </w:rPr>
                          <w:t xml:space="preserve">    DIG 3 - Middle Finger</w:t>
                        </w:r>
                      </w:p>
                      <w:p w14:paraId="58AAB616" w14:textId="77777777" w:rsidR="00454667" w:rsidRPr="00570EDB" w:rsidRDefault="00454667" w:rsidP="00454667">
                        <w:pPr>
                          <w:rPr>
                            <w:sz w:val="24"/>
                            <w:szCs w:val="24"/>
                          </w:rPr>
                        </w:pPr>
                        <w:r w:rsidRPr="00570EDB">
                          <w:rPr>
                            <w:sz w:val="24"/>
                            <w:szCs w:val="24"/>
                          </w:rPr>
                          <w:t xml:space="preserve">    DIG 4 - Ring finger </w:t>
                        </w:r>
                      </w:p>
                      <w:p w14:paraId="2818428F" w14:textId="77777777" w:rsidR="00454667" w:rsidRPr="00570EDB" w:rsidRDefault="00454667" w:rsidP="00454667">
                        <w:pPr>
                          <w:rPr>
                            <w:sz w:val="24"/>
                            <w:szCs w:val="24"/>
                          </w:rPr>
                        </w:pPr>
                        <w:r w:rsidRPr="00570EDB">
                          <w:rPr>
                            <w:sz w:val="24"/>
                            <w:szCs w:val="24"/>
                          </w:rPr>
                          <w:t xml:space="preserve">    DIG 5 - Little finger </w:t>
                        </w:r>
                      </w:p>
                      <w:p w14:paraId="45BE3640" w14:textId="77777777" w:rsidR="00454667" w:rsidRPr="00570EDB" w:rsidRDefault="00454667" w:rsidP="00454667">
                        <w:r w:rsidRPr="00570EDB">
                          <w:t xml:space="preserve"> </w:t>
                        </w:r>
                      </w:p>
                    </w:txbxContent>
                  </v:textbox>
                </v:shape>
                <v:shape id="Textruta 17" o:spid="_x0000_s1035" type="#_x0000_t202" style="position:absolute;left:389;top:680;width:1264;height:146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" fillcolor="white [3201]" strokeweight=".5pt">
                  <v:textbox>
                    <w:txbxContent>
                      <w:p w14:paraId="2D3407F9" w14:textId="77777777" w:rsidR="00454667" w:rsidRPr="00CD78C0" w:rsidRDefault="00454667" w:rsidP="00454667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  <v:shape id="Textruta 18" o:spid="_x0000_s1036" type="#_x0000_t202" style="position:absolute;left:291;top:3696;width:1265;height:14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" fillcolor="white [3201]" strokeweight=".5pt">
                  <v:textbox>
                    <w:txbxContent>
                      <w:p w14:paraId="0BE01553" w14:textId="77777777" w:rsidR="00454667" w:rsidRPr="00CD78C0" w:rsidRDefault="00454667" w:rsidP="00454667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  <v:shape id="Textruta 19" o:spid="_x0000_s1037" type="#_x0000_t202" style="position:absolute;left:291;top:6809;width:1265;height:14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" fillcolor="white [3201]" strokeweight=".5pt">
                  <v:textbox>
                    <w:txbxContent>
                      <w:p w14:paraId="1A96F56C" w14:textId="77777777" w:rsidR="00454667" w:rsidRPr="00CD78C0" w:rsidRDefault="00454667" w:rsidP="00454667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  <v:shape id="Textruta 20" o:spid="_x0000_s1038" type="#_x0000_t202" style="position:absolute;left:389;top:9824;width:1264;height:146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" fillcolor="white [3201]" strokeweight=".5pt">
                  <v:textbox>
                    <w:txbxContent>
                      <w:p w14:paraId="606AE2D1" w14:textId="77777777" w:rsidR="00454667" w:rsidRPr="00CD78C0" w:rsidRDefault="00454667" w:rsidP="00454667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  <v:shape id="Textruta 21" o:spid="_x0000_s1039" type="#_x0000_t202" style="position:absolute;left:389;top:12743;width:1264;height:14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" fillcolor="white [3201]" strokeweight=".5pt">
                  <v:textbox>
                    <w:txbxContent>
                      <w:p w14:paraId="46096318" w14:textId="77777777" w:rsidR="00454667" w:rsidRPr="00CD78C0" w:rsidRDefault="00454667" w:rsidP="00454667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14:paraId="3A07EA20" w14:textId="77777777" w:rsidR="00454667" w:rsidRPr="00454667" w:rsidRDefault="00454667" w:rsidP="0045466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ADA54A" w14:textId="77777777" w:rsidR="00454667" w:rsidRPr="00454667" w:rsidRDefault="00454667" w:rsidP="0045466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CAAF5A8" w14:textId="77777777" w:rsidR="00454667" w:rsidRPr="00454667" w:rsidRDefault="00454667" w:rsidP="0045466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9EE57B" w14:textId="77777777" w:rsidR="00454667" w:rsidRPr="00454667" w:rsidRDefault="00454667" w:rsidP="0045466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BD6630C" w14:textId="77777777" w:rsidR="00454667" w:rsidRPr="00454667" w:rsidRDefault="00454667" w:rsidP="0045466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8CBD5C" w14:textId="77777777" w:rsidR="00A24A39" w:rsidRDefault="00A24A39" w:rsidP="0045466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A28226" w14:textId="0C7CF9ED" w:rsidR="00454667" w:rsidRPr="00454667" w:rsidRDefault="00454667" w:rsidP="0045466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What treatment method was used? </w:t>
      </w:r>
      <w:r w:rsidRPr="00454667">
        <w:rPr>
          <w:rFonts w:ascii="Times New Roman" w:hAnsi="Times New Roman" w:cs="Times New Roman"/>
          <w:i/>
          <w:iCs/>
          <w:sz w:val="24"/>
          <w:szCs w:val="24"/>
          <w:lang w:val="en-US"/>
        </w:rPr>
        <w:t>(identify suitable alternatives)</w:t>
      </w:r>
    </w:p>
    <w:p w14:paraId="0767CDE4" w14:textId="77777777" w:rsidR="00454667" w:rsidRPr="00454667" w:rsidRDefault="00454667" w:rsidP="004546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sz w:val="24"/>
          <w:szCs w:val="24"/>
          <w:lang w:val="en-US"/>
        </w:rPr>
        <w:t>Percutaneous with needle</w:t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ab/>
        <w:t>Open standard surgery</w:t>
      </w:r>
    </w:p>
    <w:p w14:paraId="34524E63" w14:textId="77777777" w:rsidR="00454667" w:rsidRPr="00454667" w:rsidRDefault="00454667" w:rsidP="0045466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4960C66" w14:textId="77777777" w:rsidR="00454667" w:rsidRPr="00454667" w:rsidRDefault="00454667" w:rsidP="0045466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s it the patient's dominant hand? </w:t>
      </w:r>
      <w:r w:rsidRPr="00454667">
        <w:rPr>
          <w:rFonts w:ascii="Times New Roman" w:hAnsi="Times New Roman" w:cs="Times New Roman"/>
          <w:i/>
          <w:iCs/>
          <w:sz w:val="24"/>
          <w:szCs w:val="24"/>
          <w:lang w:val="en-US"/>
        </w:rPr>
        <w:t>(identify suitable alternatives)</w:t>
      </w:r>
    </w:p>
    <w:p w14:paraId="1B667621" w14:textId="77777777" w:rsidR="00454667" w:rsidRPr="00454667" w:rsidRDefault="00454667" w:rsidP="004546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sz w:val="24"/>
          <w:szCs w:val="24"/>
          <w:lang w:val="en-US"/>
        </w:rPr>
        <w:t xml:space="preserve">Yes </w:t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ab/>
        <w:t>No</w:t>
      </w:r>
    </w:p>
    <w:p w14:paraId="44CE97FF" w14:textId="77777777" w:rsidR="00454667" w:rsidRPr="00454667" w:rsidRDefault="00454667" w:rsidP="0045466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A9DA78" w14:textId="77777777" w:rsidR="00454667" w:rsidRPr="00454667" w:rsidRDefault="00454667" w:rsidP="0045466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b/>
          <w:bCs/>
          <w:sz w:val="24"/>
          <w:szCs w:val="24"/>
          <w:lang w:val="en-US"/>
        </w:rPr>
        <w:t>Smoking?</w:t>
      </w:r>
    </w:p>
    <w:p w14:paraId="432EF659" w14:textId="77777777" w:rsidR="00454667" w:rsidRPr="00454667" w:rsidRDefault="00454667" w:rsidP="004546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sz w:val="24"/>
          <w:szCs w:val="24"/>
          <w:lang w:val="en-US"/>
        </w:rPr>
        <w:t xml:space="preserve">Yes </w:t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ab/>
        <w:t>No</w:t>
      </w:r>
    </w:p>
    <w:p w14:paraId="042FD0F2" w14:textId="77777777" w:rsidR="00A24A39" w:rsidRDefault="00A24A39" w:rsidP="0045466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BAD9C7B" w14:textId="1F3D0D31" w:rsidR="00454667" w:rsidRPr="00454667" w:rsidRDefault="00454667" w:rsidP="00454667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What is the patient's work? </w:t>
      </w:r>
      <w:r w:rsidRPr="00454667">
        <w:rPr>
          <w:rFonts w:ascii="Times New Roman" w:hAnsi="Times New Roman" w:cs="Times New Roman"/>
          <w:i/>
          <w:iCs/>
          <w:sz w:val="24"/>
          <w:szCs w:val="24"/>
          <w:lang w:val="en-US"/>
        </w:rPr>
        <w:t>(Text or circle suitable alternatives)</w:t>
      </w:r>
    </w:p>
    <w:p w14:paraId="4E5906F4" w14:textId="77777777" w:rsidR="00454667" w:rsidRPr="00454667" w:rsidRDefault="00454667" w:rsidP="004546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sz w:val="24"/>
          <w:szCs w:val="24"/>
          <w:lang w:val="en-US"/>
        </w:rPr>
        <w:lastRenderedPageBreak/>
        <w:t>Works as: __________________________</w:t>
      </w:r>
    </w:p>
    <w:p w14:paraId="03B2FB25" w14:textId="7F49381A" w:rsidR="00A24A39" w:rsidRPr="00A24A39" w:rsidRDefault="00454667" w:rsidP="004546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sz w:val="24"/>
          <w:szCs w:val="24"/>
          <w:lang w:val="en-US"/>
        </w:rPr>
        <w:t xml:space="preserve">Seeking work </w:t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ab/>
        <w:t xml:space="preserve">Disability pensioner, due to _________                       Pensioner </w:t>
      </w:r>
    </w:p>
    <w:p w14:paraId="77DA4B05" w14:textId="77777777" w:rsidR="00A24A39" w:rsidRDefault="00A24A39" w:rsidP="0045466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BDA1910" w14:textId="04597B42" w:rsidR="00454667" w:rsidRPr="00454667" w:rsidRDefault="00454667" w:rsidP="00454667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uration of symptoms </w:t>
      </w:r>
      <w:r w:rsidRPr="00454667">
        <w:rPr>
          <w:rFonts w:ascii="Times New Roman" w:hAnsi="Times New Roman" w:cs="Times New Roman"/>
          <w:i/>
          <w:iCs/>
          <w:sz w:val="24"/>
          <w:szCs w:val="24"/>
          <w:lang w:val="en-US"/>
        </w:rPr>
        <w:t>(circle the most suitable option)</w:t>
      </w:r>
    </w:p>
    <w:p w14:paraId="49002DFD" w14:textId="77777777" w:rsidR="00454667" w:rsidRPr="00454667" w:rsidRDefault="00454667" w:rsidP="004546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sz w:val="24"/>
          <w:szCs w:val="24"/>
          <w:lang w:val="en-US"/>
        </w:rPr>
        <w:t>&lt;6 months</w:t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ab/>
        <w:t xml:space="preserve">6-12 months </w:t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ab/>
        <w:t xml:space="preserve">1-2 years </w:t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ab/>
        <w:t>&gt;2 years</w:t>
      </w:r>
    </w:p>
    <w:p w14:paraId="26F11F13" w14:textId="77777777" w:rsidR="00454667" w:rsidRPr="00454667" w:rsidRDefault="00454667" w:rsidP="00454667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2A181C8" w14:textId="77777777" w:rsidR="00A24A39" w:rsidRDefault="00454667" w:rsidP="00454667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Quinell classification? </w:t>
      </w:r>
      <w:r w:rsidRPr="0045466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(Circle the correct alternative. The classification refers to the movement of the tendon during flexion/extension. </w:t>
      </w:r>
      <w:r w:rsidRPr="00454667"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  <w:t>The underlined text</w:t>
      </w:r>
      <w:r w:rsidRPr="0045466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is a clarification to find some correspondence in what the patient describes as discomfort) </w:t>
      </w:r>
    </w:p>
    <w:p w14:paraId="0B41DF6B" w14:textId="0FEA20E7" w:rsidR="00454667" w:rsidRPr="00454667" w:rsidRDefault="00454667" w:rsidP="00454667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sz w:val="24"/>
          <w:szCs w:val="24"/>
          <w:lang w:val="en-US"/>
        </w:rPr>
        <w:t xml:space="preserve">0 </w:t>
      </w:r>
      <w:r w:rsidR="00A24A39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="00896B44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 xml:space="preserve">ormal movement </w:t>
      </w:r>
      <w:r w:rsidRPr="00454667">
        <w:rPr>
          <w:rFonts w:ascii="Times New Roman" w:hAnsi="Times New Roman" w:cs="Times New Roman"/>
          <w:sz w:val="24"/>
          <w:szCs w:val="24"/>
          <w:u w:val="single"/>
          <w:lang w:val="en-US"/>
        </w:rPr>
        <w:t>without hooking.</w:t>
      </w:r>
    </w:p>
    <w:p w14:paraId="7924B23B" w14:textId="196441FB" w:rsidR="00454667" w:rsidRPr="00454667" w:rsidRDefault="00454667" w:rsidP="004546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proofErr w:type="gramStart"/>
      <w:r w:rsidR="00A24A39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 xml:space="preserve"> Uneven</w:t>
      </w:r>
      <w:proofErr w:type="gramEnd"/>
      <w:r w:rsidRPr="00454667">
        <w:rPr>
          <w:rFonts w:ascii="Times New Roman" w:hAnsi="Times New Roman" w:cs="Times New Roman"/>
          <w:sz w:val="24"/>
          <w:szCs w:val="24"/>
          <w:lang w:val="en-US"/>
        </w:rPr>
        <w:t xml:space="preserve"> movement, </w:t>
      </w:r>
      <w:r w:rsidRPr="00454667">
        <w:rPr>
          <w:rFonts w:ascii="Times New Roman" w:hAnsi="Times New Roman" w:cs="Times New Roman"/>
          <w:sz w:val="24"/>
          <w:szCs w:val="24"/>
          <w:u w:val="single"/>
          <w:lang w:val="en-US"/>
        </w:rPr>
        <w:t>easier hooking, click when flexion/extension</w:t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0FD681A4" w14:textId="19BCDAB1" w:rsidR="00454667" w:rsidRPr="00454667" w:rsidRDefault="00454667" w:rsidP="004546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A24A39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>Active correction is possible</w:t>
      </w:r>
      <w:r w:rsidR="008A7FD6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454667">
        <w:rPr>
          <w:rFonts w:ascii="Times New Roman" w:hAnsi="Times New Roman" w:cs="Times New Roman"/>
          <w:sz w:val="24"/>
          <w:szCs w:val="24"/>
          <w:u w:val="single"/>
          <w:lang w:val="en-US"/>
        </w:rPr>
        <w:t>When the finger is locked in flexion, it is still possible to extend it.</w:t>
      </w:r>
    </w:p>
    <w:p w14:paraId="33381BF6" w14:textId="71FEA206" w:rsidR="00454667" w:rsidRPr="00454667" w:rsidRDefault="00454667" w:rsidP="004546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A24A39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 xml:space="preserve">Passive correction is possible: When </w:t>
      </w:r>
      <w:r w:rsidRPr="00454667">
        <w:rPr>
          <w:rFonts w:ascii="Times New Roman" w:hAnsi="Times New Roman" w:cs="Times New Roman"/>
          <w:sz w:val="24"/>
          <w:szCs w:val="24"/>
          <w:u w:val="single"/>
          <w:lang w:val="en-US"/>
        </w:rPr>
        <w:t>the finger is locked in flexion, the other hand can pry it open</w:t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A958CBB" w14:textId="4BE06927" w:rsidR="00454667" w:rsidRPr="00454667" w:rsidRDefault="00454667" w:rsidP="004546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sz w:val="24"/>
          <w:szCs w:val="24"/>
          <w:lang w:val="en-US"/>
        </w:rPr>
        <w:t>4 –</w:t>
      </w:r>
      <w:r w:rsidR="00A24A39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 xml:space="preserve">Fixed </w:t>
      </w:r>
      <w:r w:rsidR="00C60C84">
        <w:rPr>
          <w:rFonts w:ascii="Times New Roman" w:hAnsi="Times New Roman" w:cs="Times New Roman"/>
          <w:sz w:val="24"/>
          <w:szCs w:val="24"/>
          <w:lang w:val="en-US"/>
        </w:rPr>
        <w:t>deformity</w:t>
      </w:r>
      <w:r w:rsidR="0091487C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454667">
        <w:rPr>
          <w:rFonts w:ascii="Times New Roman" w:hAnsi="Times New Roman" w:cs="Times New Roman"/>
          <w:sz w:val="24"/>
          <w:szCs w:val="24"/>
          <w:u w:val="single"/>
          <w:lang w:val="en-US"/>
        </w:rPr>
        <w:t>cannot straighten the finger either actively or passively</w:t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64485AD" w14:textId="77777777" w:rsidR="00454667" w:rsidRPr="00454667" w:rsidRDefault="00454667" w:rsidP="0045466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C909FA" w14:textId="77777777" w:rsidR="00454667" w:rsidRPr="00454667" w:rsidRDefault="00454667" w:rsidP="00454667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as the patient received treatment with a cortisone injection for the same trigger finger at any time before the above treatment? </w:t>
      </w:r>
      <w:r w:rsidRPr="0045466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(Circle Yes or No and supplement the form with the number of injections of cortisone given in total to the finger(s) that the form refers to. </w:t>
      </w:r>
    </w:p>
    <w:p w14:paraId="14908447" w14:textId="77777777" w:rsidR="00454667" w:rsidRPr="00454667" w:rsidRDefault="00454667" w:rsidP="004546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sz w:val="24"/>
          <w:szCs w:val="24"/>
          <w:lang w:val="en-US"/>
        </w:rPr>
        <w:t xml:space="preserve">Yes </w:t>
      </w:r>
    </w:p>
    <w:p w14:paraId="072F6413" w14:textId="77777777" w:rsidR="00454667" w:rsidRPr="00454667" w:rsidRDefault="00454667" w:rsidP="004546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sz w:val="24"/>
          <w:szCs w:val="24"/>
          <w:lang w:val="en-US"/>
        </w:rPr>
        <w:t xml:space="preserve">Number of cortisone injections: </w:t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ab/>
        <w:t>2</w:t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ab/>
        <w:t xml:space="preserve">3 or more </w:t>
      </w:r>
    </w:p>
    <w:p w14:paraId="401EDCEF" w14:textId="77777777" w:rsidR="00454667" w:rsidRPr="00454667" w:rsidRDefault="00454667" w:rsidP="004546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7B0E80DB" w14:textId="77777777" w:rsidR="00454667" w:rsidRPr="00454667" w:rsidRDefault="00454667" w:rsidP="0045466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724F0F" w14:textId="77777777" w:rsidR="00454667" w:rsidRPr="00454667" w:rsidRDefault="00454667" w:rsidP="0045466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as the patient received orthotic treatment on the finger prior to the procedure? </w:t>
      </w:r>
      <w:r w:rsidRPr="00454667">
        <w:rPr>
          <w:rFonts w:ascii="Times New Roman" w:hAnsi="Times New Roman" w:cs="Times New Roman"/>
          <w:i/>
          <w:iCs/>
          <w:sz w:val="24"/>
          <w:szCs w:val="24"/>
          <w:lang w:val="en-US"/>
        </w:rPr>
        <w:t>(identify suitable alternatives)</w:t>
      </w:r>
    </w:p>
    <w:p w14:paraId="1A4FFC3F" w14:textId="77777777" w:rsidR="00454667" w:rsidRPr="00454667" w:rsidRDefault="00454667" w:rsidP="004546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sz w:val="24"/>
          <w:szCs w:val="24"/>
          <w:lang w:val="en-US"/>
        </w:rPr>
        <w:t xml:space="preserve">Yes </w:t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ab/>
        <w:t>No</w:t>
      </w:r>
    </w:p>
    <w:p w14:paraId="098CB1DD" w14:textId="77777777" w:rsidR="00454667" w:rsidRPr="00454667" w:rsidRDefault="00454667" w:rsidP="0045466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902EDE" w14:textId="77777777" w:rsidR="00454667" w:rsidRPr="00454667" w:rsidRDefault="00454667" w:rsidP="0045466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ow did the anesthetic work in connection with the procedure? </w:t>
      </w:r>
      <w:r w:rsidRPr="00454667">
        <w:rPr>
          <w:rFonts w:ascii="Times New Roman" w:hAnsi="Times New Roman" w:cs="Times New Roman"/>
          <w:i/>
          <w:iCs/>
          <w:sz w:val="24"/>
          <w:szCs w:val="24"/>
          <w:lang w:val="en-US"/>
        </w:rPr>
        <w:t>(identify suitable alternatives)</w:t>
      </w:r>
    </w:p>
    <w:p w14:paraId="3762F4B5" w14:textId="77777777" w:rsidR="00454667" w:rsidRPr="00454667" w:rsidRDefault="00454667" w:rsidP="004546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sz w:val="24"/>
          <w:szCs w:val="24"/>
          <w:lang w:val="en-US"/>
        </w:rPr>
        <w:t xml:space="preserve">Good </w:t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ab/>
        <w:t xml:space="preserve">Poorly </w:t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ab/>
        <w:t xml:space="preserve">Don't remember </w:t>
      </w:r>
    </w:p>
    <w:p w14:paraId="6A52998B" w14:textId="77777777" w:rsidR="00454667" w:rsidRPr="00454667" w:rsidRDefault="00454667" w:rsidP="0045466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D968DF" w14:textId="77777777" w:rsidR="00454667" w:rsidRPr="00454667" w:rsidRDefault="00454667" w:rsidP="0045466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Were there any complications in the days/weeks after treatment? </w:t>
      </w:r>
      <w:r w:rsidRPr="00454667">
        <w:rPr>
          <w:rFonts w:ascii="Times New Roman" w:hAnsi="Times New Roman" w:cs="Times New Roman"/>
          <w:i/>
          <w:iCs/>
          <w:sz w:val="24"/>
          <w:szCs w:val="24"/>
          <w:lang w:val="en-US"/>
        </w:rPr>
        <w:t>(e.g., bleeding, infection, aggravated pain?)</w:t>
      </w:r>
    </w:p>
    <w:p w14:paraId="471824B2" w14:textId="77777777" w:rsidR="00454667" w:rsidRPr="00454667" w:rsidRDefault="00454667" w:rsidP="0045466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Has there been any triggering in treated finger(s) after the procedure? </w:t>
      </w:r>
      <w:r w:rsidRPr="00454667">
        <w:rPr>
          <w:rFonts w:ascii="Times New Roman" w:hAnsi="Times New Roman" w:cs="Times New Roman"/>
          <w:i/>
          <w:iCs/>
          <w:sz w:val="24"/>
          <w:szCs w:val="24"/>
          <w:lang w:val="en-US"/>
        </w:rPr>
        <w:t>(identify suitable alternatives)</w:t>
      </w:r>
    </w:p>
    <w:p w14:paraId="044491BE" w14:textId="77777777" w:rsidR="00454667" w:rsidRPr="00454667" w:rsidRDefault="00454667" w:rsidP="004546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ab/>
        <w:t>No</w:t>
      </w:r>
    </w:p>
    <w:p w14:paraId="5597C7AA" w14:textId="77777777" w:rsidR="00454667" w:rsidRPr="00454667" w:rsidRDefault="00454667" w:rsidP="0045466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D3B3F4" w14:textId="77777777" w:rsidR="00454667" w:rsidRPr="00454667" w:rsidRDefault="00454667" w:rsidP="0045466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b/>
          <w:bCs/>
          <w:lang w:val="en-US"/>
        </w:rPr>
        <w:t>Is the patient capable of normal hand function post-surgery?</w:t>
      </w:r>
      <w:r w:rsidRPr="004546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</w:t>
      </w:r>
      <w:r w:rsidRPr="0045466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ircle and mark if the first answer </w:t>
      </w:r>
      <w:proofErr w:type="gramStart"/>
      <w:r w:rsidRPr="00454667">
        <w:rPr>
          <w:rFonts w:ascii="Times New Roman" w:hAnsi="Times New Roman" w:cs="Times New Roman"/>
          <w:i/>
          <w:iCs/>
          <w:sz w:val="24"/>
          <w:szCs w:val="24"/>
          <w:lang w:val="en-US"/>
        </w:rPr>
        <w:t>is</w:t>
      </w:r>
      <w:proofErr w:type="gramEnd"/>
      <w:r w:rsidRPr="0045466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NO)</w:t>
      </w:r>
    </w:p>
    <w:p w14:paraId="66AB6065" w14:textId="77777777" w:rsidR="00454667" w:rsidRPr="00454667" w:rsidRDefault="00454667" w:rsidP="004546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14:paraId="579DEAD7" w14:textId="77777777" w:rsidR="00454667" w:rsidRPr="00454667" w:rsidRDefault="00454667" w:rsidP="004546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60472660" w14:textId="77777777" w:rsidR="00454667" w:rsidRPr="00454667" w:rsidRDefault="00454667" w:rsidP="00454667">
      <w:pPr>
        <w:ind w:firstLine="1304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F840C11" wp14:editId="77CFA46A">
                <wp:simplePos x="0" y="0"/>
                <wp:positionH relativeFrom="column">
                  <wp:posOffset>605790</wp:posOffset>
                </wp:positionH>
                <wp:positionV relativeFrom="paragraph">
                  <wp:posOffset>327025</wp:posOffset>
                </wp:positionV>
                <wp:extent cx="135890" cy="155575"/>
                <wp:effectExtent l="0" t="0" r="16510" b="9525"/>
                <wp:wrapNone/>
                <wp:docPr id="23" name="Textruta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890" cy="1555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E8F718B" w14:textId="77777777" w:rsidR="00454667" w:rsidRDefault="00454667" w:rsidP="0045466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840C11" id="Textruta 23" o:spid="_x0000_s1040" type="#_x0000_t202" style="position:absolute;left:0;text-align:left;margin-left:47.7pt;margin-top:25.75pt;width:10.7pt;height:12.2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" fillcolor="white [3201]" strokeweight=".5pt">
                <v:textbox>
                  <w:txbxContent>
                    <w:p w14:paraId="6E8F718B" w14:textId="77777777" w:rsidR="00454667" w:rsidRDefault="00454667" w:rsidP="00454667"/>
                  </w:txbxContent>
                </v:textbox>
              </v:shape>
            </w:pict>
          </mc:Fallback>
        </mc:AlternateContent>
      </w:r>
      <w:r w:rsidRPr="00454667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3E37835" wp14:editId="78877346">
                <wp:simplePos x="0" y="0"/>
                <wp:positionH relativeFrom="column">
                  <wp:posOffset>598805</wp:posOffset>
                </wp:positionH>
                <wp:positionV relativeFrom="paragraph">
                  <wp:posOffset>19050</wp:posOffset>
                </wp:positionV>
                <wp:extent cx="135890" cy="155575"/>
                <wp:effectExtent l="0" t="0" r="16510" b="9525"/>
                <wp:wrapNone/>
                <wp:docPr id="22" name="Textruta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890" cy="1555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B0E3A5C" w14:textId="77777777" w:rsidR="00454667" w:rsidRDefault="00454667" w:rsidP="0045466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E37835" id="Textruta 22" o:spid="_x0000_s1041" type="#_x0000_t202" style="position:absolute;left:0;text-align:left;margin-left:47.15pt;margin-top:1.5pt;width:10.7pt;height:12.2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" fillcolor="white [3201]" strokeweight=".5pt">
                <v:textbox>
                  <w:txbxContent>
                    <w:p w14:paraId="7B0E3A5C" w14:textId="77777777" w:rsidR="00454667" w:rsidRDefault="00454667" w:rsidP="00454667"/>
                  </w:txbxContent>
                </v:textbox>
              </v:shape>
            </w:pict>
          </mc:Fallback>
        </mc:AlternateContent>
      </w:r>
      <w:r w:rsidRPr="00454667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F5E4587" wp14:editId="5E9E4B0B">
                <wp:simplePos x="0" y="0"/>
                <wp:positionH relativeFrom="column">
                  <wp:posOffset>614680</wp:posOffset>
                </wp:positionH>
                <wp:positionV relativeFrom="paragraph">
                  <wp:posOffset>629285</wp:posOffset>
                </wp:positionV>
                <wp:extent cx="135890" cy="155575"/>
                <wp:effectExtent l="0" t="0" r="16510" b="9525"/>
                <wp:wrapNone/>
                <wp:docPr id="24" name="Textruta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890" cy="1555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465676B" w14:textId="77777777" w:rsidR="00454667" w:rsidRDefault="00454667" w:rsidP="0045466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5E4587" id="Textruta 24" o:spid="_x0000_s1042" type="#_x0000_t202" style="position:absolute;left:0;text-align:left;margin-left:48.4pt;margin-top:49.55pt;width:10.7pt;height:12.2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" fillcolor="white [3201]" strokeweight=".5pt">
                <v:textbox>
                  <w:txbxContent>
                    <w:p w14:paraId="5465676B" w14:textId="77777777" w:rsidR="00454667" w:rsidRDefault="00454667" w:rsidP="00454667"/>
                  </w:txbxContent>
                </v:textbox>
              </v:shape>
            </w:pict>
          </mc:Fallback>
        </mc:AlternateContent>
      </w:r>
      <w:r w:rsidRPr="00454667">
        <w:rPr>
          <w:rFonts w:ascii="Times New Roman" w:hAnsi="Times New Roman" w:cs="Times New Roman"/>
          <w:b/>
          <w:bCs/>
          <w:sz w:val="24"/>
          <w:szCs w:val="24"/>
          <w:lang w:val="en-US"/>
        </w:rPr>
        <w:t>Problems in the first month</w:t>
      </w:r>
    </w:p>
    <w:p w14:paraId="24981CC6" w14:textId="77777777" w:rsidR="00454667" w:rsidRPr="00454667" w:rsidRDefault="00454667" w:rsidP="00454667">
      <w:pPr>
        <w:ind w:firstLine="1304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b/>
          <w:bCs/>
          <w:sz w:val="24"/>
          <w:szCs w:val="24"/>
          <w:lang w:val="en-US"/>
        </w:rPr>
        <w:t>Problems in the first year</w:t>
      </w:r>
    </w:p>
    <w:p w14:paraId="7A94A0FB" w14:textId="77777777" w:rsidR="00454667" w:rsidRPr="00454667" w:rsidRDefault="00454667" w:rsidP="00454667">
      <w:pPr>
        <w:ind w:firstLine="1304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b/>
          <w:bCs/>
          <w:sz w:val="24"/>
          <w:szCs w:val="24"/>
          <w:lang w:val="en-US"/>
        </w:rPr>
        <w:t>Still problems</w:t>
      </w:r>
    </w:p>
    <w:p w14:paraId="32F0C135" w14:textId="77777777" w:rsidR="00454667" w:rsidRPr="00454667" w:rsidRDefault="00454667" w:rsidP="0045466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930EA31" w14:textId="77777777" w:rsidR="00454667" w:rsidRPr="00454667" w:rsidRDefault="00454667" w:rsidP="0045466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s the patient currently experiencing pain at the surgical site? </w:t>
      </w:r>
      <w:r w:rsidRPr="00454667">
        <w:rPr>
          <w:rFonts w:ascii="Times New Roman" w:hAnsi="Times New Roman" w:cs="Times New Roman"/>
          <w:i/>
          <w:iCs/>
          <w:sz w:val="24"/>
          <w:szCs w:val="24"/>
          <w:lang w:val="en-US"/>
        </w:rPr>
        <w:t>(identify suitable alternatives)</w:t>
      </w:r>
    </w:p>
    <w:p w14:paraId="44952EC5" w14:textId="77777777" w:rsidR="00454667" w:rsidRPr="00454667" w:rsidRDefault="00454667" w:rsidP="004546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sz w:val="24"/>
          <w:szCs w:val="24"/>
          <w:lang w:val="en-US"/>
        </w:rPr>
        <w:t xml:space="preserve">Yes </w:t>
      </w:r>
    </w:p>
    <w:p w14:paraId="2A3014A8" w14:textId="77777777" w:rsidR="00454667" w:rsidRPr="00454667" w:rsidRDefault="00454667" w:rsidP="004546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119549C0" w14:textId="77777777" w:rsidR="00454667" w:rsidRPr="00454667" w:rsidRDefault="00454667" w:rsidP="0045466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sz w:val="24"/>
          <w:szCs w:val="24"/>
          <w:lang w:val="en-US"/>
        </w:rPr>
        <w:t>Every so often</w:t>
      </w:r>
    </w:p>
    <w:p w14:paraId="273B00A0" w14:textId="77777777" w:rsidR="00454667" w:rsidRPr="00454667" w:rsidRDefault="00454667" w:rsidP="0045466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93C49B" w14:textId="77777777" w:rsidR="00454667" w:rsidRPr="00454667" w:rsidRDefault="00454667" w:rsidP="0045466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as the patient required complementary treatment? </w:t>
      </w:r>
      <w:r w:rsidRPr="00454667">
        <w:rPr>
          <w:rFonts w:ascii="Times New Roman" w:hAnsi="Times New Roman" w:cs="Times New Roman"/>
          <w:i/>
          <w:iCs/>
          <w:sz w:val="24"/>
          <w:szCs w:val="24"/>
          <w:lang w:val="en-US"/>
        </w:rPr>
        <w:t>(identify suitable alternatives)</w:t>
      </w:r>
    </w:p>
    <w:p w14:paraId="48EA36EA" w14:textId="77777777" w:rsidR="00454667" w:rsidRPr="00454667" w:rsidRDefault="00454667" w:rsidP="004546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b/>
          <w:bCs/>
          <w:sz w:val="24"/>
          <w:szCs w:val="24"/>
          <w:lang w:val="en-US"/>
        </w:rPr>
        <w:t>Yes,</w:t>
      </w:r>
      <w:r w:rsidRPr="00454667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>Percutaneous with needle      Open OP</w:t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Cortisone     </w:t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ab/>
        <w:t>Splint</w:t>
      </w:r>
    </w:p>
    <w:p w14:paraId="5C498938" w14:textId="77777777" w:rsidR="00454667" w:rsidRPr="00454667" w:rsidRDefault="00454667" w:rsidP="0045466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b/>
          <w:bCs/>
          <w:sz w:val="24"/>
          <w:szCs w:val="24"/>
          <w:lang w:val="en-US"/>
        </w:rPr>
        <w:t>No</w:t>
      </w:r>
    </w:p>
    <w:p w14:paraId="0C221DDC" w14:textId="77777777" w:rsidR="00454667" w:rsidRPr="00454667" w:rsidRDefault="00454667" w:rsidP="0045466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3E045B6" w14:textId="77777777" w:rsidR="00454667" w:rsidRPr="00454667" w:rsidRDefault="00454667" w:rsidP="0045466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s the repaired finger(s) completely restored? </w:t>
      </w:r>
      <w:r w:rsidRPr="00454667">
        <w:rPr>
          <w:rFonts w:ascii="Times New Roman" w:hAnsi="Times New Roman" w:cs="Times New Roman"/>
          <w:i/>
          <w:iCs/>
          <w:sz w:val="24"/>
          <w:szCs w:val="24"/>
          <w:lang w:val="en-US"/>
        </w:rPr>
        <w:t>(identify suitable alternatives)</w:t>
      </w:r>
    </w:p>
    <w:p w14:paraId="1DDF00DB" w14:textId="77777777" w:rsidR="00454667" w:rsidRPr="00454667" w:rsidRDefault="00454667" w:rsidP="004546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sz w:val="24"/>
          <w:szCs w:val="24"/>
          <w:lang w:val="en-US"/>
        </w:rPr>
        <w:t xml:space="preserve">Yes </w:t>
      </w:r>
    </w:p>
    <w:p w14:paraId="0F308BB5" w14:textId="77777777" w:rsidR="00454667" w:rsidRPr="00454667" w:rsidRDefault="00454667" w:rsidP="0045466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546C506E" w14:textId="77777777" w:rsidR="00454667" w:rsidRPr="00454667" w:rsidRDefault="00454667" w:rsidP="0045466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b/>
          <w:bCs/>
          <w:sz w:val="24"/>
          <w:szCs w:val="24"/>
          <w:lang w:val="en-US"/>
        </w:rPr>
        <w:t>Was the patient on sick leave/home from work after the procedure? (</w:t>
      </w:r>
      <w:r w:rsidRPr="00454667">
        <w:rPr>
          <w:rFonts w:ascii="Times New Roman" w:hAnsi="Times New Roman" w:cs="Times New Roman"/>
          <w:i/>
          <w:iCs/>
          <w:sz w:val="24"/>
          <w:szCs w:val="24"/>
          <w:lang w:val="en-US"/>
        </w:rPr>
        <w:t>if yes, please specify approximately how long in days)</w:t>
      </w:r>
    </w:p>
    <w:p w14:paraId="5A567635" w14:textId="77777777" w:rsidR="00454667" w:rsidRPr="00454667" w:rsidRDefault="00454667" w:rsidP="004546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sz w:val="24"/>
          <w:szCs w:val="24"/>
          <w:lang w:val="en-US"/>
        </w:rPr>
        <w:t>Yes, ________days</w:t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ab/>
        <w:t>No</w:t>
      </w:r>
    </w:p>
    <w:p w14:paraId="4201BED3" w14:textId="77777777" w:rsidR="00454667" w:rsidRPr="00454667" w:rsidRDefault="00454667" w:rsidP="0045466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80269E3" w14:textId="77777777" w:rsidR="00454667" w:rsidRPr="00454667" w:rsidRDefault="00454667" w:rsidP="0045466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f the patient encounters problems with the trigger finger again, would they consider undergoing the same procedure? </w:t>
      </w:r>
      <w:r w:rsidRPr="00454667">
        <w:rPr>
          <w:rFonts w:ascii="Times New Roman" w:hAnsi="Times New Roman" w:cs="Times New Roman"/>
          <w:i/>
          <w:iCs/>
          <w:sz w:val="24"/>
          <w:szCs w:val="24"/>
          <w:lang w:val="en-US"/>
        </w:rPr>
        <w:t>(Specify why the same procedure should or should not be chosen.)</w:t>
      </w:r>
    </w:p>
    <w:p w14:paraId="6FA4FD02" w14:textId="77777777" w:rsidR="00454667" w:rsidRPr="00454667" w:rsidRDefault="00454667" w:rsidP="004546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sz w:val="24"/>
          <w:szCs w:val="24"/>
          <w:lang w:val="en-US"/>
        </w:rPr>
        <w:t xml:space="preserve">Yes, therefore </w:t>
      </w:r>
      <w:r w:rsidRPr="00454667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454667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454667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454667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454667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</w:p>
    <w:p w14:paraId="278B23DF" w14:textId="77777777" w:rsidR="00454667" w:rsidRPr="00454667" w:rsidRDefault="00454667" w:rsidP="0045466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EBFC74" w14:textId="77777777" w:rsidR="00454667" w:rsidRPr="00454667" w:rsidRDefault="00454667" w:rsidP="00454667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454667">
        <w:rPr>
          <w:rFonts w:ascii="Times New Roman" w:hAnsi="Times New Roman" w:cs="Times New Roman"/>
          <w:sz w:val="24"/>
          <w:szCs w:val="24"/>
          <w:lang w:val="en-US"/>
        </w:rPr>
        <w:t xml:space="preserve">No, therefore </w:t>
      </w:r>
      <w:r w:rsidRPr="00454667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454667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454667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454667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454667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</w:p>
    <w:p w14:paraId="3B40AAD5" w14:textId="77777777" w:rsidR="00454667" w:rsidRPr="00454667" w:rsidRDefault="00454667" w:rsidP="00454667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3AE68C2A" w14:textId="77777777" w:rsidR="00454667" w:rsidRPr="00454667" w:rsidRDefault="00454667" w:rsidP="004546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9B1E0B3" wp14:editId="38062EF6">
                <wp:simplePos x="0" y="0"/>
                <wp:positionH relativeFrom="column">
                  <wp:posOffset>2311603</wp:posOffset>
                </wp:positionH>
                <wp:positionV relativeFrom="paragraph">
                  <wp:posOffset>302260</wp:posOffset>
                </wp:positionV>
                <wp:extent cx="117475" cy="154940"/>
                <wp:effectExtent l="0" t="0" r="9525" b="10160"/>
                <wp:wrapNone/>
                <wp:docPr id="41" name="Textruta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475" cy="1549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89E87FF" w14:textId="77777777" w:rsidR="00454667" w:rsidRDefault="00454667" w:rsidP="0045466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B1E0B3" id="Textruta 41" o:spid="_x0000_s1043" type="#_x0000_t202" style="position:absolute;margin-left:182pt;margin-top:23.8pt;width:9.25pt;height:12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" fillcolor="white [3201]" strokeweight=".5pt">
                <v:textbox>
                  <w:txbxContent>
                    <w:p w14:paraId="389E87FF" w14:textId="77777777" w:rsidR="00454667" w:rsidRDefault="00454667" w:rsidP="00454667"/>
                  </w:txbxContent>
                </v:textbox>
              </v:shape>
            </w:pict>
          </mc:Fallback>
        </mc:AlternateContent>
      </w:r>
      <w:r w:rsidRPr="004546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oes the patient have any of the following diseases? </w:t>
      </w:r>
      <w:r w:rsidRPr="00454667">
        <w:rPr>
          <w:rFonts w:ascii="Times New Roman" w:hAnsi="Times New Roman" w:cs="Times New Roman"/>
          <w:i/>
          <w:iCs/>
          <w:sz w:val="24"/>
          <w:szCs w:val="24"/>
          <w:lang w:val="en-US"/>
        </w:rPr>
        <w:t>(check the appropriate options)</w:t>
      </w:r>
    </w:p>
    <w:p w14:paraId="399BF87B" w14:textId="77777777" w:rsidR="00454667" w:rsidRPr="00454667" w:rsidRDefault="00454667" w:rsidP="00454667">
      <w:pPr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04457A0" wp14:editId="38E2812C">
                <wp:simplePos x="0" y="0"/>
                <wp:positionH relativeFrom="column">
                  <wp:posOffset>661481</wp:posOffset>
                </wp:positionH>
                <wp:positionV relativeFrom="paragraph">
                  <wp:posOffset>302260</wp:posOffset>
                </wp:positionV>
                <wp:extent cx="117475" cy="154940"/>
                <wp:effectExtent l="0" t="0" r="9525" b="10160"/>
                <wp:wrapNone/>
                <wp:docPr id="38" name="Textruta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475" cy="1549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65D3DF1" w14:textId="77777777" w:rsidR="00454667" w:rsidRDefault="00454667" w:rsidP="0045466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4457A0" id="Textruta 38" o:spid="_x0000_s1044" type="#_x0000_t202" style="position:absolute;left:0;text-align:left;margin-left:52.1pt;margin-top:23.8pt;width:9.25pt;height:12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" fillcolor="white [3201]" strokeweight=".5pt">
                <v:textbox>
                  <w:txbxContent>
                    <w:p w14:paraId="465D3DF1" w14:textId="77777777" w:rsidR="00454667" w:rsidRDefault="00454667" w:rsidP="00454667"/>
                  </w:txbxContent>
                </v:textbox>
              </v:shape>
            </w:pict>
          </mc:Fallback>
        </mc:AlternateContent>
      </w:r>
      <w:r w:rsidRPr="00454667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4824BF9" wp14:editId="75A98B3C">
                <wp:simplePos x="0" y="0"/>
                <wp:positionH relativeFrom="column">
                  <wp:posOffset>655752</wp:posOffset>
                </wp:positionH>
                <wp:positionV relativeFrom="paragraph">
                  <wp:posOffset>10160</wp:posOffset>
                </wp:positionV>
                <wp:extent cx="117475" cy="154940"/>
                <wp:effectExtent l="0" t="0" r="9525" b="10160"/>
                <wp:wrapNone/>
                <wp:docPr id="37" name="Textruta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475" cy="1549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B0C5422" w14:textId="77777777" w:rsidR="00454667" w:rsidRDefault="00454667" w:rsidP="0045466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824BF9" id="Textruta 37" o:spid="_x0000_s1045" type="#_x0000_t202" style="position:absolute;left:0;text-align:left;margin-left:51.65pt;margin-top:.8pt;width:9.25pt;height:12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" fillcolor="white [3201]" strokeweight=".5pt">
                <v:textbox>
                  <w:txbxContent>
                    <w:p w14:paraId="5B0C5422" w14:textId="77777777" w:rsidR="00454667" w:rsidRDefault="00454667" w:rsidP="00454667"/>
                  </w:txbxContent>
                </v:textbox>
              </v:shape>
            </w:pict>
          </mc:Fallback>
        </mc:AlternateContent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 xml:space="preserve">Diabetes </w:t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ab/>
        <w:t xml:space="preserve">Rheumatism </w:t>
      </w:r>
    </w:p>
    <w:p w14:paraId="2F985CA1" w14:textId="77777777" w:rsidR="00454667" w:rsidRPr="00454667" w:rsidRDefault="00454667" w:rsidP="00454667">
      <w:pPr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44F7FB3" wp14:editId="78E2B616">
                <wp:simplePos x="0" y="0"/>
                <wp:positionH relativeFrom="column">
                  <wp:posOffset>2307590</wp:posOffset>
                </wp:positionH>
                <wp:positionV relativeFrom="paragraph">
                  <wp:posOffset>8255</wp:posOffset>
                </wp:positionV>
                <wp:extent cx="117475" cy="154940"/>
                <wp:effectExtent l="0" t="0" r="9525" b="10160"/>
                <wp:wrapNone/>
                <wp:docPr id="42" name="Textruta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475" cy="1549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01CBD1C" w14:textId="77777777" w:rsidR="00454667" w:rsidRDefault="00454667" w:rsidP="0045466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4F7FB3" id="Textruta 42" o:spid="_x0000_s1046" type="#_x0000_t202" style="position:absolute;left:0;text-align:left;margin-left:181.7pt;margin-top:.65pt;width:9.25pt;height:12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" fillcolor="white [3201]" strokeweight=".5pt">
                <v:textbox>
                  <w:txbxContent>
                    <w:p w14:paraId="601CBD1C" w14:textId="77777777" w:rsidR="00454667" w:rsidRDefault="00454667" w:rsidP="00454667"/>
                  </w:txbxContent>
                </v:textbox>
              </v:shape>
            </w:pict>
          </mc:Fallback>
        </mc:AlternateContent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>Gout</w:t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ab/>
        <w:t xml:space="preserve">Kidney disease </w:t>
      </w:r>
    </w:p>
    <w:p w14:paraId="03264D15" w14:textId="77777777" w:rsidR="00454667" w:rsidRPr="00454667" w:rsidRDefault="00454667" w:rsidP="0045466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67C1C5" w14:textId="77777777" w:rsidR="00454667" w:rsidRPr="00454667" w:rsidRDefault="00454667" w:rsidP="00454667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verall, how satisfied is the patient with the procedure and results on a scale from 1 to 10? </w:t>
      </w:r>
      <w:r w:rsidRPr="00454667">
        <w:rPr>
          <w:rFonts w:ascii="Times New Roman" w:hAnsi="Times New Roman" w:cs="Times New Roman"/>
          <w:i/>
          <w:iCs/>
          <w:sz w:val="24"/>
          <w:szCs w:val="24"/>
          <w:lang w:val="en-US"/>
        </w:rPr>
        <w:t>(1 is very dissatisfied and 10 is very satisfied – place an X on the appropriate vertical line)</w:t>
      </w:r>
    </w:p>
    <w:p w14:paraId="7A8183AC" w14:textId="77777777" w:rsidR="00454667" w:rsidRPr="00454667" w:rsidRDefault="00454667" w:rsidP="004546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C7075CF" wp14:editId="71645DF0">
                <wp:simplePos x="0" y="0"/>
                <wp:positionH relativeFrom="column">
                  <wp:posOffset>27305</wp:posOffset>
                </wp:positionH>
                <wp:positionV relativeFrom="paragraph">
                  <wp:posOffset>226884</wp:posOffset>
                </wp:positionV>
                <wp:extent cx="5493155" cy="359924"/>
                <wp:effectExtent l="12700" t="0" r="31750" b="34290"/>
                <wp:wrapNone/>
                <wp:docPr id="35" name="Grupp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93155" cy="359924"/>
                          <a:chOff x="0" y="0"/>
                          <a:chExt cx="4805464" cy="359924"/>
                        </a:xfrm>
                      </wpg:grpSpPr>
                      <wps:wsp>
                        <wps:cNvPr id="25" name="Rak 25"/>
                        <wps:cNvCnPr/>
                        <wps:spPr>
                          <a:xfrm>
                            <a:off x="16483" y="178070"/>
                            <a:ext cx="4788832" cy="0"/>
                          </a:xfrm>
                          <a:prstGeom prst="line">
                            <a:avLst/>
                          </a:prstGeom>
                          <a:ln w="381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Rak 26"/>
                        <wps:cNvCnPr/>
                        <wps:spPr>
                          <a:xfrm>
                            <a:off x="0" y="9728"/>
                            <a:ext cx="0" cy="350196"/>
                          </a:xfrm>
                          <a:prstGeom prst="line">
                            <a:avLst/>
                          </a:prstGeom>
                          <a:ln w="381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Rak 27"/>
                        <wps:cNvCnPr/>
                        <wps:spPr>
                          <a:xfrm>
                            <a:off x="4805464" y="9728"/>
                            <a:ext cx="0" cy="350196"/>
                          </a:xfrm>
                          <a:prstGeom prst="line">
                            <a:avLst/>
                          </a:prstGeom>
                          <a:ln w="381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Rak 28"/>
                        <wps:cNvCnPr/>
                        <wps:spPr>
                          <a:xfrm>
                            <a:off x="2120630" y="0"/>
                            <a:ext cx="0" cy="349885"/>
                          </a:xfrm>
                          <a:prstGeom prst="line">
                            <a:avLst/>
                          </a:prstGeom>
                          <a:ln w="381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Rak 29"/>
                        <wps:cNvCnPr/>
                        <wps:spPr>
                          <a:xfrm>
                            <a:off x="1605064" y="9728"/>
                            <a:ext cx="0" cy="350196"/>
                          </a:xfrm>
                          <a:prstGeom prst="line">
                            <a:avLst/>
                          </a:prstGeom>
                          <a:ln w="381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Rak 30"/>
                        <wps:cNvCnPr/>
                        <wps:spPr>
                          <a:xfrm>
                            <a:off x="4270443" y="9728"/>
                            <a:ext cx="0" cy="350196"/>
                          </a:xfrm>
                          <a:prstGeom prst="line">
                            <a:avLst/>
                          </a:prstGeom>
                          <a:ln w="381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Rak 31"/>
                        <wps:cNvCnPr/>
                        <wps:spPr>
                          <a:xfrm>
                            <a:off x="1050587" y="9728"/>
                            <a:ext cx="0" cy="350196"/>
                          </a:xfrm>
                          <a:prstGeom prst="line">
                            <a:avLst/>
                          </a:prstGeom>
                          <a:ln w="381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Rak 32"/>
                        <wps:cNvCnPr/>
                        <wps:spPr>
                          <a:xfrm>
                            <a:off x="515566" y="9728"/>
                            <a:ext cx="0" cy="349885"/>
                          </a:xfrm>
                          <a:prstGeom prst="line">
                            <a:avLst/>
                          </a:prstGeom>
                          <a:ln w="381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Rak 33"/>
                        <wps:cNvCnPr/>
                        <wps:spPr>
                          <a:xfrm>
                            <a:off x="2655651" y="9728"/>
                            <a:ext cx="0" cy="349885"/>
                          </a:xfrm>
                          <a:prstGeom prst="line">
                            <a:avLst/>
                          </a:prstGeom>
                          <a:ln w="381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Rak 34"/>
                        <wps:cNvCnPr/>
                        <wps:spPr>
                          <a:xfrm>
                            <a:off x="3180945" y="0"/>
                            <a:ext cx="0" cy="350196"/>
                          </a:xfrm>
                          <a:prstGeom prst="line">
                            <a:avLst/>
                          </a:prstGeom>
                          <a:ln w="381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Rak 36"/>
                        <wps:cNvCnPr/>
                        <wps:spPr>
                          <a:xfrm>
                            <a:off x="3725694" y="0"/>
                            <a:ext cx="0" cy="350196"/>
                          </a:xfrm>
                          <a:prstGeom prst="line">
                            <a:avLst/>
                          </a:prstGeom>
                          <a:ln w="381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6C98C4BC" id="Grupp 35" o:spid="_x0000_s1026" style="position:absolute;margin-left:2.15pt;margin-top:17.85pt;width:432.55pt;height:28.35pt;z-index:251660288;mso-width-relative:margin" coordsize="48054,359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">
                <v:line id="Rak 25" o:spid="_x0000_s1027" style="position:absolute;visibility:visible;mso-wrap-style:square" from="164,1780" to="48053,178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" strokecolor="black [3200]" strokeweight="3pt">
                  <v:stroke joinstyle="miter"/>
                </v:line>
                <v:line id="Rak 26" o:spid="_x0000_s1028" style="position:absolute;visibility:visible;mso-wrap-style:square" from="0,97" to="0,359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" strokecolor="black [3200]" strokeweight="3pt">
                  <v:stroke joinstyle="miter"/>
                </v:line>
                <v:line id="Rak 27" o:spid="_x0000_s1029" style="position:absolute;visibility:visible;mso-wrap-style:square" from="48054,97" to="48054,359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" strokecolor="black [3200]" strokeweight="3pt">
                  <v:stroke joinstyle="miter"/>
                </v:line>
                <v:line id="Rak 28" o:spid="_x0000_s1030" style="position:absolute;visibility:visible;mso-wrap-style:square" from="21206,0" to="21206,349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" strokecolor="black [3200]" strokeweight="3pt">
                  <v:stroke joinstyle="miter"/>
                </v:line>
                <v:line id="Rak 29" o:spid="_x0000_s1031" style="position:absolute;visibility:visible;mso-wrap-style:square" from="16050,97" to="16050,359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" strokecolor="black [3200]" strokeweight="3pt">
                  <v:stroke joinstyle="miter"/>
                </v:line>
                <v:line id="Rak 30" o:spid="_x0000_s1032" style="position:absolute;visibility:visible;mso-wrap-style:square" from="42704,97" to="42704,359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" strokecolor="black [3200]" strokeweight="3pt">
                  <v:stroke joinstyle="miter"/>
                </v:line>
                <v:line id="Rak 31" o:spid="_x0000_s1033" style="position:absolute;visibility:visible;mso-wrap-style:square" from="10505,97" to="10505,359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" strokecolor="black [3200]" strokeweight="3pt">
                  <v:stroke joinstyle="miter"/>
                </v:line>
                <v:line id="Rak 32" o:spid="_x0000_s1034" style="position:absolute;visibility:visible;mso-wrap-style:square" from="5155,97" to="5155,359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" strokecolor="black [3200]" strokeweight="3pt">
                  <v:stroke joinstyle="miter"/>
                </v:line>
                <v:line id="Rak 33" o:spid="_x0000_s1035" style="position:absolute;visibility:visible;mso-wrap-style:square" from="26556,97" to="26556,359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" strokecolor="black [3200]" strokeweight="3pt">
                  <v:stroke joinstyle="miter"/>
                </v:line>
                <v:line id="Rak 34" o:spid="_x0000_s1036" style="position:absolute;visibility:visible;mso-wrap-style:square" from="31809,0" to="31809,350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" strokecolor="black [3200]" strokeweight="3pt">
                  <v:stroke joinstyle="miter"/>
                </v:line>
                <v:line id="Rak 36" o:spid="_x0000_s1037" style="position:absolute;visibility:visible;mso-wrap-style:square" from="37256,0" to="37256,350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" strokecolor="black [3200]" strokeweight="3pt">
                  <v:stroke joinstyle="miter"/>
                </v:line>
              </v:group>
            </w:pict>
          </mc:Fallback>
        </mc:AlternateContent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          5</w:t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                   10</w:t>
      </w:r>
      <w:r w:rsidRPr="00454667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55A55DFC" w14:textId="77777777" w:rsidR="00454667" w:rsidRPr="00454667" w:rsidRDefault="00454667" w:rsidP="0045466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137A2B" w14:textId="77777777" w:rsidR="00454667" w:rsidRPr="00454667" w:rsidRDefault="00454667" w:rsidP="00454667">
      <w:pPr>
        <w:rPr>
          <w:rFonts w:ascii="Times New Roman" w:hAnsi="Times New Roman" w:cs="Times New Roman"/>
          <w:lang w:val="en-US"/>
        </w:rPr>
      </w:pPr>
    </w:p>
    <w:p w14:paraId="3A42937F" w14:textId="77777777" w:rsidR="00454667" w:rsidRPr="00454667" w:rsidRDefault="00454667" w:rsidP="00454667">
      <w:pPr>
        <w:rPr>
          <w:rFonts w:ascii="Times New Roman" w:hAnsi="Times New Roman" w:cs="Times New Roman"/>
          <w:lang w:val="en-US"/>
        </w:rPr>
      </w:pPr>
    </w:p>
    <w:p w14:paraId="27213ABE" w14:textId="77777777" w:rsidR="00454667" w:rsidRPr="00454667" w:rsidRDefault="00454667" w:rsidP="0045466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54667">
        <w:rPr>
          <w:rFonts w:ascii="Times New Roman" w:hAnsi="Times New Roman" w:cs="Times New Roman"/>
          <w:b/>
          <w:bCs/>
          <w:sz w:val="24"/>
          <w:szCs w:val="24"/>
          <w:lang w:val="en-US"/>
        </w:rPr>
        <w:t>Other comments by the patient:</w:t>
      </w:r>
    </w:p>
    <w:p w14:paraId="40D74910" w14:textId="77777777" w:rsidR="00454667" w:rsidRPr="00454667" w:rsidRDefault="00454667" w:rsidP="00454667">
      <w:pPr>
        <w:rPr>
          <w:rFonts w:ascii="Times New Roman" w:hAnsi="Times New Roman" w:cs="Times New Roman"/>
          <w:b/>
          <w:bCs/>
          <w:lang w:val="en-US"/>
        </w:rPr>
      </w:pPr>
    </w:p>
    <w:p w14:paraId="1E1AD3F0" w14:textId="77777777" w:rsidR="00454667" w:rsidRPr="00454667" w:rsidRDefault="00454667" w:rsidP="00454667">
      <w:pPr>
        <w:rPr>
          <w:rFonts w:ascii="Times New Roman" w:hAnsi="Times New Roman" w:cs="Times New Roman"/>
          <w:b/>
          <w:bCs/>
          <w:lang w:val="en-US"/>
        </w:rPr>
      </w:pPr>
    </w:p>
    <w:p w14:paraId="064171F6" w14:textId="77777777" w:rsidR="00454667" w:rsidRPr="00454667" w:rsidRDefault="00454667" w:rsidP="00454667">
      <w:pPr>
        <w:rPr>
          <w:rFonts w:ascii="Times New Roman" w:hAnsi="Times New Roman" w:cs="Times New Roman"/>
          <w:b/>
          <w:bCs/>
          <w:lang w:val="en-US"/>
        </w:rPr>
      </w:pPr>
    </w:p>
    <w:p w14:paraId="5643AF22" w14:textId="77777777" w:rsidR="00454667" w:rsidRPr="00454667" w:rsidRDefault="00454667" w:rsidP="0015571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54667" w:rsidRPr="00454667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AF8050" w14:textId="77777777" w:rsidR="000E36AC" w:rsidRDefault="000E36AC" w:rsidP="00F267CA">
      <w:pPr>
        <w:spacing w:after="0" w:line="240" w:lineRule="auto"/>
      </w:pPr>
      <w:r>
        <w:separator/>
      </w:r>
    </w:p>
  </w:endnote>
  <w:endnote w:type="continuationSeparator" w:id="0">
    <w:p w14:paraId="6C6D42CC" w14:textId="77777777" w:rsidR="000E36AC" w:rsidRDefault="000E36AC" w:rsidP="00F267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 UI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29515541"/>
      <w:docPartObj>
        <w:docPartGallery w:val="Page Numbers (Bottom of Page)"/>
        <w:docPartUnique/>
      </w:docPartObj>
    </w:sdtPr>
    <w:sdtContent>
      <w:p w14:paraId="73D1966B" w14:textId="6775BAAF" w:rsidR="00F267CA" w:rsidRDefault="00F267CA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7308">
          <w:rPr>
            <w:noProof/>
          </w:rPr>
          <w:t>4</w:t>
        </w:r>
        <w:r>
          <w:fldChar w:fldCharType="end"/>
        </w:r>
      </w:p>
    </w:sdtContent>
  </w:sdt>
  <w:p w14:paraId="4A84716B" w14:textId="77777777" w:rsidR="00F267CA" w:rsidRDefault="00F267CA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1A2C57" w14:textId="77777777" w:rsidR="000E36AC" w:rsidRDefault="000E36AC" w:rsidP="00F267CA">
      <w:pPr>
        <w:spacing w:after="0" w:line="240" w:lineRule="auto"/>
      </w:pPr>
      <w:r>
        <w:separator/>
      </w:r>
    </w:p>
  </w:footnote>
  <w:footnote w:type="continuationSeparator" w:id="0">
    <w:p w14:paraId="7C3AD862" w14:textId="77777777" w:rsidR="000E36AC" w:rsidRDefault="000E36AC" w:rsidP="00F267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431774" w14:textId="0D99C176" w:rsidR="00B36931" w:rsidRPr="00616EEC" w:rsidRDefault="00B36931" w:rsidP="00B36931">
    <w:pPr>
      <w:rPr>
        <w:rFonts w:ascii="Times New Roman" w:hAnsi="Times New Roman"/>
        <w:b/>
        <w:sz w:val="24"/>
        <w:szCs w:val="24"/>
        <w:lang w:val="en-US"/>
      </w:rPr>
    </w:pPr>
  </w:p>
  <w:p w14:paraId="3D139F32" w14:textId="77777777" w:rsidR="00B36931" w:rsidRPr="00B36931" w:rsidRDefault="00B36931">
    <w:pPr>
      <w:pStyle w:val="Sidhuvud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FB4FB0"/>
    <w:multiLevelType w:val="multilevel"/>
    <w:tmpl w:val="A2CAB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D58256A"/>
    <w:multiLevelType w:val="multilevel"/>
    <w:tmpl w:val="3B360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97536325">
    <w:abstractNumId w:val="1"/>
  </w:num>
  <w:num w:numId="2" w16cid:durableId="2197065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5BE3"/>
    <w:rsid w:val="000128B7"/>
    <w:rsid w:val="00014F58"/>
    <w:rsid w:val="00016105"/>
    <w:rsid w:val="000544CB"/>
    <w:rsid w:val="00072023"/>
    <w:rsid w:val="000E36AC"/>
    <w:rsid w:val="00130877"/>
    <w:rsid w:val="0015571D"/>
    <w:rsid w:val="00172381"/>
    <w:rsid w:val="001A2807"/>
    <w:rsid w:val="001E7638"/>
    <w:rsid w:val="00273152"/>
    <w:rsid w:val="00277F01"/>
    <w:rsid w:val="00296DA4"/>
    <w:rsid w:val="002A0EB5"/>
    <w:rsid w:val="002C5F1F"/>
    <w:rsid w:val="00300DDE"/>
    <w:rsid w:val="00330184"/>
    <w:rsid w:val="00333ECD"/>
    <w:rsid w:val="004256AC"/>
    <w:rsid w:val="004513EF"/>
    <w:rsid w:val="00454667"/>
    <w:rsid w:val="004B15BA"/>
    <w:rsid w:val="004D1BF0"/>
    <w:rsid w:val="004F2EFA"/>
    <w:rsid w:val="005171A0"/>
    <w:rsid w:val="00570EDB"/>
    <w:rsid w:val="00595ABE"/>
    <w:rsid w:val="005D583C"/>
    <w:rsid w:val="00616EEC"/>
    <w:rsid w:val="006B4A8D"/>
    <w:rsid w:val="006C54CE"/>
    <w:rsid w:val="006E2441"/>
    <w:rsid w:val="00704605"/>
    <w:rsid w:val="00727988"/>
    <w:rsid w:val="00754C59"/>
    <w:rsid w:val="007A1A52"/>
    <w:rsid w:val="007B1A61"/>
    <w:rsid w:val="007B3568"/>
    <w:rsid w:val="007B740E"/>
    <w:rsid w:val="007C4786"/>
    <w:rsid w:val="007D3883"/>
    <w:rsid w:val="007F0AB5"/>
    <w:rsid w:val="00850094"/>
    <w:rsid w:val="00874D28"/>
    <w:rsid w:val="00877B80"/>
    <w:rsid w:val="00896B44"/>
    <w:rsid w:val="008A7FD6"/>
    <w:rsid w:val="008B44EA"/>
    <w:rsid w:val="008D3136"/>
    <w:rsid w:val="008D3A77"/>
    <w:rsid w:val="008E4338"/>
    <w:rsid w:val="008E7CD1"/>
    <w:rsid w:val="009017CD"/>
    <w:rsid w:val="0091487C"/>
    <w:rsid w:val="0091532B"/>
    <w:rsid w:val="0094457A"/>
    <w:rsid w:val="00974CED"/>
    <w:rsid w:val="00987308"/>
    <w:rsid w:val="009D774E"/>
    <w:rsid w:val="009E3F28"/>
    <w:rsid w:val="00A104D1"/>
    <w:rsid w:val="00A24A39"/>
    <w:rsid w:val="00A4243B"/>
    <w:rsid w:val="00AA7A9C"/>
    <w:rsid w:val="00AB6864"/>
    <w:rsid w:val="00AC5BE3"/>
    <w:rsid w:val="00B36931"/>
    <w:rsid w:val="00B5644B"/>
    <w:rsid w:val="00B81CF7"/>
    <w:rsid w:val="00BA06B9"/>
    <w:rsid w:val="00BA19BD"/>
    <w:rsid w:val="00BB37E8"/>
    <w:rsid w:val="00BC6795"/>
    <w:rsid w:val="00C60C84"/>
    <w:rsid w:val="00CD78C0"/>
    <w:rsid w:val="00D00F0B"/>
    <w:rsid w:val="00D357C6"/>
    <w:rsid w:val="00D87AA0"/>
    <w:rsid w:val="00DA4E63"/>
    <w:rsid w:val="00DB78A0"/>
    <w:rsid w:val="00DE7765"/>
    <w:rsid w:val="00E60F8E"/>
    <w:rsid w:val="00E934A2"/>
    <w:rsid w:val="00F031E9"/>
    <w:rsid w:val="00F267CA"/>
    <w:rsid w:val="00F72C92"/>
    <w:rsid w:val="00F94C51"/>
    <w:rsid w:val="00FD5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B6174A"/>
  <w15:chartTrackingRefBased/>
  <w15:docId w15:val="{CCFF5562-C343-4D32-9D75-9224CF360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semiHidden/>
    <w:unhideWhenUsed/>
    <w:rsid w:val="00AC5B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E60F8E"/>
    <w:pPr>
      <w:tabs>
        <w:tab w:val="center" w:pos="4536"/>
        <w:tab w:val="right" w:pos="9072"/>
      </w:tabs>
      <w:spacing w:after="0" w:line="240" w:lineRule="auto"/>
    </w:pPr>
    <w:rPr>
      <w:rFonts w:ascii="Cambria" w:eastAsia="MS ??" w:hAnsi="Cambria" w:cs="Times New Roman"/>
      <w:sz w:val="24"/>
      <w:szCs w:val="24"/>
      <w:lang w:eastAsia="de-DE"/>
    </w:rPr>
  </w:style>
  <w:style w:type="character" w:customStyle="1" w:styleId="SidfotChar">
    <w:name w:val="Sidfot Char"/>
    <w:basedOn w:val="Standardstycketeckensnitt"/>
    <w:link w:val="Sidfot"/>
    <w:uiPriority w:val="99"/>
    <w:rsid w:val="00E60F8E"/>
    <w:rPr>
      <w:rFonts w:ascii="Cambria" w:eastAsia="MS ??" w:hAnsi="Cambria" w:cs="Times New Roman"/>
      <w:sz w:val="24"/>
      <w:szCs w:val="24"/>
      <w:lang w:eastAsia="de-DE"/>
    </w:rPr>
  </w:style>
  <w:style w:type="paragraph" w:styleId="Sidhuvud">
    <w:name w:val="header"/>
    <w:basedOn w:val="Normal"/>
    <w:link w:val="SidhuvudChar"/>
    <w:uiPriority w:val="99"/>
    <w:unhideWhenUsed/>
    <w:rsid w:val="00F267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267CA"/>
  </w:style>
  <w:style w:type="paragraph" w:styleId="Kommentarer">
    <w:name w:val="annotation text"/>
    <w:basedOn w:val="Normal"/>
    <w:link w:val="KommentarerChar"/>
    <w:uiPriority w:val="99"/>
    <w:semiHidden/>
    <w:unhideWhenUsed/>
    <w:rsid w:val="00F72C92"/>
    <w:pPr>
      <w:spacing w:after="0" w:line="240" w:lineRule="auto"/>
    </w:pPr>
    <w:rPr>
      <w:rFonts w:ascii="Cambria" w:eastAsia="MS ??" w:hAnsi="Cambria" w:cs="Times New Roman"/>
      <w:sz w:val="20"/>
      <w:szCs w:val="20"/>
      <w:lang w:eastAsia="de-DE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F72C92"/>
    <w:rPr>
      <w:rFonts w:ascii="Cambria" w:eastAsia="MS ??" w:hAnsi="Cambria" w:cs="Times New Roman"/>
      <w:sz w:val="20"/>
      <w:szCs w:val="20"/>
      <w:lang w:eastAsia="de-D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F72C92"/>
    <w:rPr>
      <w:sz w:val="16"/>
      <w:szCs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72C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72C92"/>
    <w:rPr>
      <w:rFonts w:ascii="Segoe UI" w:hAnsi="Segoe UI" w:cs="Segoe UI"/>
      <w:sz w:val="18"/>
      <w:szCs w:val="18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C4786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C4786"/>
    <w:rPr>
      <w:rFonts w:ascii="Cambria" w:eastAsia="MS ??" w:hAnsi="Cambria" w:cs="Times New Roman"/>
      <w:b/>
      <w:bCs/>
      <w:sz w:val="20"/>
      <w:szCs w:val="20"/>
      <w:lang w:eastAsia="de-DE"/>
    </w:rPr>
  </w:style>
  <w:style w:type="table" w:customStyle="1" w:styleId="Tabellrutnt1">
    <w:name w:val="Tabellrutnät1"/>
    <w:basedOn w:val="Normaltabell"/>
    <w:next w:val="Tabellrutnt"/>
    <w:uiPriority w:val="59"/>
    <w:rsid w:val="00333ECD"/>
    <w:pPr>
      <w:spacing w:after="0" w:line="240" w:lineRule="auto"/>
    </w:pPr>
    <w:rPr>
      <w:rFonts w:eastAsia="Times New Roman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333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tteraturfrteckning">
    <w:name w:val="Bibliography"/>
    <w:basedOn w:val="Normal"/>
    <w:next w:val="Normal"/>
    <w:uiPriority w:val="37"/>
    <w:unhideWhenUsed/>
    <w:rsid w:val="0098730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208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2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8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8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5</Pages>
  <Words>662</Words>
  <Characters>3514</Characters>
  <Application>Microsoft Office Word</Application>
  <DocSecurity>0</DocSecurity>
  <Lines>29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Dalarna</Company>
  <LinksUpToDate>false</LinksUpToDate>
  <CharactersWithSpaces>4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lberg Ostwald Cecilia /Ortopedi Falun /Falun</dc:creator>
  <cp:keywords/>
  <dc:description/>
  <cp:lastModifiedBy>Cecilia Stalberg Ostwald</cp:lastModifiedBy>
  <cp:revision>76</cp:revision>
  <dcterms:created xsi:type="dcterms:W3CDTF">2024-09-20T06:23:00Z</dcterms:created>
  <dcterms:modified xsi:type="dcterms:W3CDTF">2024-11-14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7"&gt;&lt;session id="VnXIYw4b"/&gt;&lt;style id="http://www.zotero.org/styles/the-journal-of-hand-surgery-european-volume" hasBibliography="1" bibliographyStyleHasBeenSet="1"/&gt;&lt;prefs&gt;&lt;pref name="fieldType" value="Field"/&gt;&lt;/</vt:lpwstr>
  </property>
  <property fmtid="{D5CDD505-2E9C-101B-9397-08002B2CF9AE}" pid="3" name="ZOTERO_PREF_2">
    <vt:lpwstr>prefs&gt;&lt;/data&gt;</vt:lpwstr>
  </property>
</Properties>
</file>